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4C1B9" w14:textId="42A7B75E" w:rsidR="006A48E7" w:rsidRDefault="006A48E7">
      <w:r w:rsidRPr="00366C14">
        <w:rPr>
          <w:b/>
          <w:bCs/>
        </w:rPr>
        <w:t>Supplementary Table 1.</w:t>
      </w:r>
      <w:r>
        <w:t xml:space="preserve"> Metadata for </w:t>
      </w:r>
      <w:r w:rsidRPr="006A48E7">
        <w:rPr>
          <w:i/>
          <w:iCs/>
        </w:rPr>
        <w:t>Wasmannia auropunctata</w:t>
      </w:r>
      <w:r>
        <w:t xml:space="preserve"> samples used in transcriptome library prepa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"/>
        <w:gridCol w:w="1091"/>
        <w:gridCol w:w="3616"/>
        <w:gridCol w:w="1800"/>
        <w:gridCol w:w="1350"/>
        <w:gridCol w:w="1530"/>
        <w:gridCol w:w="1440"/>
        <w:gridCol w:w="1506"/>
        <w:gridCol w:w="1009"/>
      </w:tblGrid>
      <w:tr w:rsidR="00F3684B" w:rsidRPr="00F3684B" w14:paraId="22F2DD0D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17C8E0F8" w14:textId="77777777" w:rsidR="00F3684B" w:rsidRPr="00F3684B" w:rsidRDefault="00F3684B" w:rsidP="004C73EF">
            <w:pPr>
              <w:jc w:val="center"/>
              <w:rPr>
                <w:b/>
                <w:bCs/>
              </w:rPr>
            </w:pPr>
            <w:r w:rsidRPr="00F3684B">
              <w:rPr>
                <w:b/>
                <w:bCs/>
              </w:rPr>
              <w:t>Sample</w:t>
            </w:r>
          </w:p>
        </w:tc>
        <w:tc>
          <w:tcPr>
            <w:tcW w:w="1091" w:type="dxa"/>
            <w:noWrap/>
            <w:hideMark/>
          </w:tcPr>
          <w:p w14:paraId="106B3A6D" w14:textId="47F344D0" w:rsidR="00F3684B" w:rsidRPr="00F3684B" w:rsidRDefault="00F3684B" w:rsidP="004C73EF">
            <w:pPr>
              <w:jc w:val="center"/>
              <w:rPr>
                <w:b/>
                <w:bCs/>
              </w:rPr>
            </w:pPr>
            <w:r w:rsidRPr="00F3684B">
              <w:rPr>
                <w:b/>
                <w:bCs/>
              </w:rPr>
              <w:t>Library</w:t>
            </w:r>
          </w:p>
        </w:tc>
        <w:tc>
          <w:tcPr>
            <w:tcW w:w="3616" w:type="dxa"/>
            <w:noWrap/>
            <w:hideMark/>
          </w:tcPr>
          <w:p w14:paraId="7CAD2124" w14:textId="77777777" w:rsidR="00F3684B" w:rsidRPr="00F3684B" w:rsidRDefault="00F3684B" w:rsidP="004C73EF">
            <w:pPr>
              <w:jc w:val="center"/>
              <w:rPr>
                <w:b/>
                <w:bCs/>
              </w:rPr>
            </w:pPr>
            <w:r w:rsidRPr="00F3684B">
              <w:rPr>
                <w:b/>
                <w:bCs/>
              </w:rPr>
              <w:t>Collecting site</w:t>
            </w:r>
          </w:p>
        </w:tc>
        <w:tc>
          <w:tcPr>
            <w:tcW w:w="1800" w:type="dxa"/>
            <w:noWrap/>
            <w:hideMark/>
          </w:tcPr>
          <w:p w14:paraId="18DD4F1A" w14:textId="77777777" w:rsidR="00F3684B" w:rsidRPr="00F3684B" w:rsidRDefault="00F3684B" w:rsidP="004C73EF">
            <w:pPr>
              <w:jc w:val="center"/>
              <w:rPr>
                <w:b/>
                <w:bCs/>
              </w:rPr>
            </w:pPr>
            <w:r w:rsidRPr="00F3684B">
              <w:rPr>
                <w:b/>
                <w:bCs/>
              </w:rPr>
              <w:t>Province/City</w:t>
            </w:r>
          </w:p>
        </w:tc>
        <w:tc>
          <w:tcPr>
            <w:tcW w:w="1350" w:type="dxa"/>
            <w:noWrap/>
            <w:hideMark/>
          </w:tcPr>
          <w:p w14:paraId="7D305702" w14:textId="77777777" w:rsidR="00F3684B" w:rsidRPr="00F3684B" w:rsidRDefault="00F3684B" w:rsidP="004C73EF">
            <w:pPr>
              <w:jc w:val="center"/>
              <w:rPr>
                <w:b/>
                <w:bCs/>
              </w:rPr>
            </w:pPr>
            <w:r w:rsidRPr="00F3684B">
              <w:rPr>
                <w:b/>
                <w:bCs/>
              </w:rPr>
              <w:t>Country</w:t>
            </w:r>
          </w:p>
        </w:tc>
        <w:tc>
          <w:tcPr>
            <w:tcW w:w="1530" w:type="dxa"/>
            <w:noWrap/>
            <w:hideMark/>
          </w:tcPr>
          <w:p w14:paraId="4286DB44" w14:textId="77777777" w:rsidR="00F3684B" w:rsidRPr="00F3684B" w:rsidRDefault="00F3684B" w:rsidP="004C73EF">
            <w:pPr>
              <w:jc w:val="center"/>
              <w:rPr>
                <w:b/>
                <w:bCs/>
              </w:rPr>
            </w:pPr>
            <w:r w:rsidRPr="00F3684B">
              <w:rPr>
                <w:b/>
                <w:bCs/>
              </w:rPr>
              <w:t>Date</w:t>
            </w:r>
          </w:p>
        </w:tc>
        <w:tc>
          <w:tcPr>
            <w:tcW w:w="1440" w:type="dxa"/>
            <w:noWrap/>
            <w:hideMark/>
          </w:tcPr>
          <w:p w14:paraId="4A969D23" w14:textId="77777777" w:rsidR="00F3684B" w:rsidRPr="00F3684B" w:rsidRDefault="00F3684B" w:rsidP="004C73EF">
            <w:pPr>
              <w:jc w:val="center"/>
              <w:rPr>
                <w:b/>
                <w:bCs/>
              </w:rPr>
            </w:pPr>
            <w:r w:rsidRPr="00F3684B">
              <w:rPr>
                <w:b/>
                <w:bCs/>
              </w:rPr>
              <w:t>Latitude</w:t>
            </w:r>
          </w:p>
        </w:tc>
        <w:tc>
          <w:tcPr>
            <w:tcW w:w="1506" w:type="dxa"/>
            <w:noWrap/>
            <w:hideMark/>
          </w:tcPr>
          <w:p w14:paraId="0F1734F7" w14:textId="5924B350" w:rsidR="00F3684B" w:rsidRPr="00F3684B" w:rsidRDefault="00327679" w:rsidP="004C73EF">
            <w:pPr>
              <w:jc w:val="center"/>
              <w:rPr>
                <w:b/>
                <w:bCs/>
              </w:rPr>
            </w:pPr>
            <w:r w:rsidRPr="00F3684B">
              <w:rPr>
                <w:b/>
                <w:bCs/>
              </w:rPr>
              <w:t>Longitude</w:t>
            </w:r>
          </w:p>
        </w:tc>
        <w:tc>
          <w:tcPr>
            <w:tcW w:w="1009" w:type="dxa"/>
            <w:noWrap/>
            <w:hideMark/>
          </w:tcPr>
          <w:p w14:paraId="085794C4" w14:textId="77777777" w:rsidR="00F3684B" w:rsidRPr="00F3684B" w:rsidRDefault="00F3684B" w:rsidP="004C73EF">
            <w:pPr>
              <w:jc w:val="center"/>
              <w:rPr>
                <w:b/>
                <w:bCs/>
              </w:rPr>
            </w:pPr>
            <w:r w:rsidRPr="00F3684B">
              <w:rPr>
                <w:b/>
                <w:bCs/>
              </w:rPr>
              <w:t>Stage</w:t>
            </w:r>
          </w:p>
        </w:tc>
      </w:tr>
      <w:tr w:rsidR="00327679" w:rsidRPr="00F3684B" w14:paraId="7FA7799D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5A16F7E4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01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3E30BA33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6E63FE3B" w14:textId="77777777" w:rsidR="00F3684B" w:rsidRPr="00F3684B" w:rsidRDefault="00F3684B">
            <w:r w:rsidRPr="00F3684B">
              <w:t>Train tracks, San Pedro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0D1D171F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300CB324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72412C5D" w14:textId="77777777" w:rsidR="00F3684B" w:rsidRPr="00F3684B" w:rsidRDefault="00F3684B" w:rsidP="00F3684B">
            <w:r w:rsidRPr="00F3684B">
              <w:t>16-Sep-19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94FE625" w14:textId="77777777" w:rsidR="00F3684B" w:rsidRPr="00F3684B" w:rsidRDefault="00F3684B" w:rsidP="00F3684B">
            <w:r w:rsidRPr="00F3684B">
              <w:t>-33.695507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193CE4BF" w14:textId="77777777" w:rsidR="00F3684B" w:rsidRPr="00F3684B" w:rsidRDefault="00F3684B" w:rsidP="00F3684B">
            <w:r w:rsidRPr="00F3684B">
              <w:t>-59.680730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50203BEB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282D560B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56F174AB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02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0815AF0C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42E91A8E" w14:textId="77777777" w:rsidR="00F3684B" w:rsidRPr="00F3684B" w:rsidRDefault="00F3684B">
            <w:r w:rsidRPr="00F3684B">
              <w:t xml:space="preserve">Route 1, </w:t>
            </w:r>
            <w:proofErr w:type="spellStart"/>
            <w:r w:rsidRPr="00F3684B">
              <w:t>Cayasta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03AC8019" w14:textId="77777777" w:rsidR="00F3684B" w:rsidRPr="00F3684B" w:rsidRDefault="00F3684B" w:rsidP="00F3684B">
            <w:r w:rsidRPr="00F3684B">
              <w:t>Santa Fe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0BBAEFA4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1D880EAB" w14:textId="77777777" w:rsidR="00F3684B" w:rsidRPr="00F3684B" w:rsidRDefault="00F3684B" w:rsidP="00F3684B">
            <w:r w:rsidRPr="00F3684B">
              <w:t>17-Sep-19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07A7706B" w14:textId="77777777" w:rsidR="00F3684B" w:rsidRPr="00F3684B" w:rsidRDefault="00F3684B" w:rsidP="00F3684B">
            <w:r w:rsidRPr="00F3684B">
              <w:t>-31.201095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3D90787C" w14:textId="77777777" w:rsidR="00F3684B" w:rsidRPr="00F3684B" w:rsidRDefault="00F3684B" w:rsidP="00F3684B">
            <w:r w:rsidRPr="00F3684B">
              <w:t>-60.157710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6A6B0F0D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334407AA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6E4AA22F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03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403CDC23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79D5F650" w14:textId="77777777" w:rsidR="00F3684B" w:rsidRPr="00F3684B" w:rsidRDefault="00F3684B">
            <w:r w:rsidRPr="00F3684B">
              <w:t xml:space="preserve">Route 1, </w:t>
            </w:r>
            <w:proofErr w:type="spellStart"/>
            <w:r w:rsidRPr="00F3684B">
              <w:t>Cayasta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205765D5" w14:textId="77777777" w:rsidR="00F3684B" w:rsidRPr="00F3684B" w:rsidRDefault="00F3684B" w:rsidP="00F3684B">
            <w:r w:rsidRPr="00F3684B">
              <w:t>Santa Fe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53EA5F24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6150BBD9" w14:textId="77777777" w:rsidR="00F3684B" w:rsidRPr="00F3684B" w:rsidRDefault="00F3684B" w:rsidP="00F3684B">
            <w:r w:rsidRPr="00F3684B">
              <w:t>17-Sep-19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1435084" w14:textId="77777777" w:rsidR="00F3684B" w:rsidRPr="00F3684B" w:rsidRDefault="00F3684B" w:rsidP="00F3684B">
            <w:r w:rsidRPr="00F3684B">
              <w:t>-31.201095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3E74CC3E" w14:textId="77777777" w:rsidR="00F3684B" w:rsidRPr="00F3684B" w:rsidRDefault="00F3684B" w:rsidP="00F3684B">
            <w:r w:rsidRPr="00F3684B">
              <w:t>-60.157710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21CC3CC5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3280CFEF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53E6E424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04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5BCB1BAF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19F1E3EA" w14:textId="77777777" w:rsidR="00F3684B" w:rsidRPr="00F3684B" w:rsidRDefault="00F3684B">
            <w:r w:rsidRPr="00F3684B">
              <w:t xml:space="preserve">Route 1, </w:t>
            </w:r>
            <w:proofErr w:type="spellStart"/>
            <w:r w:rsidRPr="00F3684B">
              <w:t>Cayasta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6FC14B97" w14:textId="77777777" w:rsidR="00F3684B" w:rsidRPr="00F3684B" w:rsidRDefault="00F3684B" w:rsidP="00F3684B">
            <w:r w:rsidRPr="00F3684B">
              <w:t>Santa Fe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657DD9E9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281DBBCD" w14:textId="77777777" w:rsidR="00F3684B" w:rsidRPr="00F3684B" w:rsidRDefault="00F3684B" w:rsidP="00F3684B">
            <w:r w:rsidRPr="00F3684B">
              <w:t>17-Sep-19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7BA807E" w14:textId="77777777" w:rsidR="00F3684B" w:rsidRPr="00F3684B" w:rsidRDefault="00F3684B" w:rsidP="00F3684B">
            <w:r w:rsidRPr="00F3684B">
              <w:t>-31.201095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68E00D28" w14:textId="77777777" w:rsidR="00F3684B" w:rsidRPr="00F3684B" w:rsidRDefault="00F3684B" w:rsidP="00F3684B">
            <w:r w:rsidRPr="00F3684B">
              <w:t>-60.157710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766597E3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6E132228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12B5D008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05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63FA6BF7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190CD141" w14:textId="77777777" w:rsidR="00F3684B" w:rsidRPr="00F3684B" w:rsidRDefault="00F3684B">
            <w:r w:rsidRPr="00F3684B">
              <w:t xml:space="preserve">San Javier River, </w:t>
            </w:r>
            <w:proofErr w:type="spellStart"/>
            <w:r w:rsidRPr="00F3684B">
              <w:t>Romang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BC45B05" w14:textId="77777777" w:rsidR="00F3684B" w:rsidRPr="00F3684B" w:rsidRDefault="00F3684B" w:rsidP="00F3684B">
            <w:r w:rsidRPr="00F3684B">
              <w:t>Santa Fe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56E48F54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195B726B" w14:textId="77777777" w:rsidR="00F3684B" w:rsidRPr="00F3684B" w:rsidRDefault="00F3684B" w:rsidP="00F3684B">
            <w:r w:rsidRPr="00F3684B">
              <w:t>18-Sep-19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644131BC" w14:textId="77777777" w:rsidR="00F3684B" w:rsidRPr="00F3684B" w:rsidRDefault="00F3684B" w:rsidP="00F3684B">
            <w:r w:rsidRPr="00F3684B">
              <w:t>-29.499861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341DE259" w14:textId="77777777" w:rsidR="00F3684B" w:rsidRPr="00F3684B" w:rsidRDefault="00F3684B" w:rsidP="00F3684B">
            <w:r w:rsidRPr="00F3684B">
              <w:t>-59.742652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79813D21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7274DD39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6F124C71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06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2C0B8B41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51EA0E5C" w14:textId="77777777" w:rsidR="00F3684B" w:rsidRPr="00F3684B" w:rsidRDefault="00F3684B">
            <w:r w:rsidRPr="00F3684B">
              <w:t xml:space="preserve">Santa Ana, 20 km eastern </w:t>
            </w:r>
            <w:proofErr w:type="spellStart"/>
            <w:r w:rsidRPr="00F3684B">
              <w:t>Corrintes</w:t>
            </w:r>
            <w:proofErr w:type="spellEnd"/>
            <w:r w:rsidRPr="00F3684B">
              <w:t xml:space="preserve"> city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B35BFC8" w14:textId="77777777" w:rsidR="00F3684B" w:rsidRPr="00F3684B" w:rsidRDefault="00F3684B" w:rsidP="00F3684B">
            <w:r w:rsidRPr="00F3684B">
              <w:t>Corrient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780B25C2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5EB475F7" w14:textId="77777777" w:rsidR="00F3684B" w:rsidRPr="00F3684B" w:rsidRDefault="00F3684B" w:rsidP="00F3684B">
            <w:r w:rsidRPr="00F3684B">
              <w:t>18-Sep-19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C1E738D" w14:textId="77777777" w:rsidR="00F3684B" w:rsidRPr="00F3684B" w:rsidRDefault="00F3684B" w:rsidP="00F3684B">
            <w:r w:rsidRPr="00F3684B">
              <w:t>-27.451850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4743B480" w14:textId="77777777" w:rsidR="00F3684B" w:rsidRPr="00F3684B" w:rsidRDefault="00F3684B" w:rsidP="00F3684B">
            <w:r w:rsidRPr="00F3684B">
              <w:t>-58.651282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0B7068E5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5F0A4A20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0857D137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07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2C01E80C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602FEF9F" w14:textId="77777777" w:rsidR="00F3684B" w:rsidRPr="00F3684B" w:rsidRDefault="00F3684B">
            <w:r w:rsidRPr="00F3684B">
              <w:t>Near Candelaria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2A0889BE" w14:textId="77777777" w:rsidR="00F3684B" w:rsidRPr="00F3684B" w:rsidRDefault="00F3684B" w:rsidP="00F3684B">
            <w:r w:rsidRPr="00F3684B">
              <w:t>Mision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249915D7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1FE7AE73" w14:textId="77777777" w:rsidR="00F3684B" w:rsidRPr="00F3684B" w:rsidRDefault="00F3684B" w:rsidP="00F3684B">
            <w:r w:rsidRPr="00F3684B">
              <w:t>19-Sep-19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61C4759" w14:textId="77777777" w:rsidR="00F3684B" w:rsidRPr="00F3684B" w:rsidRDefault="00F3684B" w:rsidP="00F3684B">
            <w:r w:rsidRPr="00F3684B">
              <w:t>-27.472713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55E9E571" w14:textId="77777777" w:rsidR="00F3684B" w:rsidRPr="00F3684B" w:rsidRDefault="00F3684B" w:rsidP="00F3684B">
            <w:r w:rsidRPr="00F3684B">
              <w:t>-55.741645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0913FE2A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12119E8F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28CAA8A9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08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01B5189D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1B7E01E0" w14:textId="77777777" w:rsidR="00F3684B" w:rsidRPr="00F3684B" w:rsidRDefault="00F3684B">
            <w:proofErr w:type="spellStart"/>
            <w:r w:rsidRPr="00F3684B">
              <w:t>Gobernador</w:t>
            </w:r>
            <w:proofErr w:type="spellEnd"/>
            <w:r w:rsidRPr="00F3684B">
              <w:t xml:space="preserve"> </w:t>
            </w:r>
            <w:proofErr w:type="spellStart"/>
            <w:r w:rsidRPr="00F3684B">
              <w:t>Virasoro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C1AA2C0" w14:textId="77777777" w:rsidR="00F3684B" w:rsidRPr="00F3684B" w:rsidRDefault="00F3684B" w:rsidP="00F3684B">
            <w:r w:rsidRPr="00F3684B">
              <w:t>Corrient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34E28F52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72A10205" w14:textId="77777777" w:rsidR="00F3684B" w:rsidRPr="00F3684B" w:rsidRDefault="00F3684B" w:rsidP="00F3684B">
            <w:r w:rsidRPr="00F3684B">
              <w:t>19-Sep-19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25D773BA" w14:textId="77777777" w:rsidR="00F3684B" w:rsidRPr="00F3684B" w:rsidRDefault="00F3684B" w:rsidP="00F3684B">
            <w:r w:rsidRPr="00F3684B">
              <w:t>-28.053361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557F6E6D" w14:textId="77777777" w:rsidR="00F3684B" w:rsidRPr="00F3684B" w:rsidRDefault="00F3684B" w:rsidP="00F3684B">
            <w:r w:rsidRPr="00F3684B">
              <w:t>-56.015494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14BC2CDC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44ABBEF3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48FC94FD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09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1CEC7ADD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373238AB" w14:textId="77777777" w:rsidR="00F3684B" w:rsidRPr="00F3684B" w:rsidRDefault="00F3684B">
            <w:r w:rsidRPr="00F3684B">
              <w:t xml:space="preserve">Villa </w:t>
            </w:r>
            <w:proofErr w:type="spellStart"/>
            <w:r w:rsidRPr="00F3684B">
              <w:t>Martelli</w:t>
            </w:r>
            <w:proofErr w:type="spellEnd"/>
            <w:r w:rsidRPr="00F3684B">
              <w:t>, Vicente López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CB4BD6F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5CD3FF79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4BFCAEFB" w14:textId="77777777" w:rsidR="00F3684B" w:rsidRPr="00F3684B" w:rsidRDefault="00F3684B" w:rsidP="00F3684B">
            <w:r w:rsidRPr="00F3684B">
              <w:t>23-Sep-19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37D1ADD9" w14:textId="77777777" w:rsidR="00F3684B" w:rsidRPr="00F3684B" w:rsidRDefault="00F3684B" w:rsidP="00F3684B">
            <w:r w:rsidRPr="00F3684B">
              <w:t>-34.546184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02072F6F" w14:textId="77777777" w:rsidR="00F3684B" w:rsidRPr="00F3684B" w:rsidRDefault="00F3684B" w:rsidP="00F3684B">
            <w:r w:rsidRPr="00F3684B">
              <w:t>-58.495408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68B36161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5F146385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0BC952A9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10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4574E3D4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30550BF7" w14:textId="77777777" w:rsidR="00F3684B" w:rsidRPr="00F3684B" w:rsidRDefault="00F3684B">
            <w:r w:rsidRPr="00F3684B">
              <w:t xml:space="preserve">Saavedra neighborhood, Ciudad </w:t>
            </w:r>
            <w:proofErr w:type="spellStart"/>
            <w:r w:rsidRPr="00F3684B">
              <w:t>Autónoma</w:t>
            </w:r>
            <w:proofErr w:type="spellEnd"/>
            <w:r w:rsidRPr="00F3684B">
              <w:t xml:space="preserve"> de Buenos Aires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9B8D54D" w14:textId="77777777" w:rsidR="00F3684B" w:rsidRPr="00F3684B" w:rsidRDefault="00F3684B">
            <w:r w:rsidRPr="00F3684B">
              <w:t xml:space="preserve">Ciudad </w:t>
            </w:r>
            <w:proofErr w:type="spellStart"/>
            <w:r w:rsidRPr="00F3684B">
              <w:t>Autónoma</w:t>
            </w:r>
            <w:proofErr w:type="spellEnd"/>
            <w:r w:rsidRPr="00F3684B">
              <w:t xml:space="preserve"> de Buenos Air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52DBCB41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5511661D" w14:textId="77777777" w:rsidR="00F3684B" w:rsidRPr="00F3684B" w:rsidRDefault="00F3684B" w:rsidP="00F3684B">
            <w:r w:rsidRPr="00F3684B">
              <w:t>23-Sep-19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78736C9" w14:textId="77777777" w:rsidR="00F3684B" w:rsidRPr="00F3684B" w:rsidRDefault="00F3684B" w:rsidP="00F3684B">
            <w:r w:rsidRPr="00F3684B">
              <w:t>-34.559662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394D851A" w14:textId="77777777" w:rsidR="00F3684B" w:rsidRPr="00F3684B" w:rsidRDefault="00F3684B" w:rsidP="00F3684B">
            <w:r w:rsidRPr="00F3684B">
              <w:t>-58.503328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6DF8063E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07946248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2C3ACDD8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11</w:t>
            </w:r>
          </w:p>
        </w:tc>
        <w:tc>
          <w:tcPr>
            <w:tcW w:w="1091" w:type="dxa"/>
            <w:noWrap/>
            <w:hideMark/>
          </w:tcPr>
          <w:p w14:paraId="66F799DA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2</w:t>
            </w:r>
          </w:p>
        </w:tc>
        <w:tc>
          <w:tcPr>
            <w:tcW w:w="3616" w:type="dxa"/>
            <w:noWrap/>
            <w:hideMark/>
          </w:tcPr>
          <w:p w14:paraId="43D63DDA" w14:textId="77777777" w:rsidR="00F3684B" w:rsidRPr="00F3684B" w:rsidRDefault="00F3684B">
            <w:r w:rsidRPr="00F3684B">
              <w:t xml:space="preserve">Train station, </w:t>
            </w:r>
            <w:proofErr w:type="spellStart"/>
            <w:r w:rsidRPr="00F3684B">
              <w:t>Gobernador</w:t>
            </w:r>
            <w:proofErr w:type="spellEnd"/>
            <w:r w:rsidRPr="00F3684B">
              <w:t xml:space="preserve"> </w:t>
            </w:r>
            <w:proofErr w:type="spellStart"/>
            <w:r w:rsidRPr="00F3684B">
              <w:t>Virasoro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D0F9F21" w14:textId="77777777" w:rsidR="00F3684B" w:rsidRPr="00F3684B" w:rsidRDefault="00F3684B" w:rsidP="00F3684B">
            <w:r w:rsidRPr="00F3684B">
              <w:t>Corrientes</w:t>
            </w:r>
          </w:p>
        </w:tc>
        <w:tc>
          <w:tcPr>
            <w:tcW w:w="1350" w:type="dxa"/>
            <w:noWrap/>
            <w:hideMark/>
          </w:tcPr>
          <w:p w14:paraId="2B585AAE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779B86B2" w14:textId="51821277" w:rsidR="00F3684B" w:rsidRPr="00F3684B" w:rsidRDefault="00F3684B" w:rsidP="00F3684B">
            <w:r w:rsidRPr="00F3684B">
              <w:t>05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248B516D" w14:textId="77777777" w:rsidR="00F3684B" w:rsidRPr="00F3684B" w:rsidRDefault="00F3684B" w:rsidP="00F3684B">
            <w:r w:rsidRPr="00F3684B">
              <w:t>-28.052442</w:t>
            </w:r>
          </w:p>
        </w:tc>
        <w:tc>
          <w:tcPr>
            <w:tcW w:w="1506" w:type="dxa"/>
            <w:noWrap/>
            <w:hideMark/>
          </w:tcPr>
          <w:p w14:paraId="0FBF98B2" w14:textId="77777777" w:rsidR="00F3684B" w:rsidRPr="00F3684B" w:rsidRDefault="00F3684B" w:rsidP="00F3684B">
            <w:r w:rsidRPr="00F3684B">
              <w:t>-56.025715</w:t>
            </w:r>
          </w:p>
        </w:tc>
        <w:tc>
          <w:tcPr>
            <w:tcW w:w="1009" w:type="dxa"/>
            <w:noWrap/>
            <w:hideMark/>
          </w:tcPr>
          <w:p w14:paraId="44518CD3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2E6585CC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628B1FA6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12</w:t>
            </w:r>
          </w:p>
        </w:tc>
        <w:tc>
          <w:tcPr>
            <w:tcW w:w="1091" w:type="dxa"/>
            <w:noWrap/>
            <w:hideMark/>
          </w:tcPr>
          <w:p w14:paraId="0E4A05B0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2</w:t>
            </w:r>
          </w:p>
        </w:tc>
        <w:tc>
          <w:tcPr>
            <w:tcW w:w="3616" w:type="dxa"/>
            <w:noWrap/>
            <w:hideMark/>
          </w:tcPr>
          <w:p w14:paraId="48C8F75F" w14:textId="77777777" w:rsidR="00F3684B" w:rsidRPr="00F3684B" w:rsidRDefault="00F3684B">
            <w:proofErr w:type="spellStart"/>
            <w:r w:rsidRPr="00F3684B">
              <w:t>Ruinas</w:t>
            </w:r>
            <w:proofErr w:type="spellEnd"/>
            <w:r w:rsidRPr="00F3684B">
              <w:t xml:space="preserve"> de Santa María La Mayor, Santa María</w:t>
            </w:r>
          </w:p>
        </w:tc>
        <w:tc>
          <w:tcPr>
            <w:tcW w:w="1800" w:type="dxa"/>
            <w:noWrap/>
            <w:hideMark/>
          </w:tcPr>
          <w:p w14:paraId="60C6C775" w14:textId="77777777" w:rsidR="00F3684B" w:rsidRPr="00F3684B" w:rsidRDefault="00F3684B" w:rsidP="00F3684B">
            <w:r w:rsidRPr="00F3684B">
              <w:t>Misiones</w:t>
            </w:r>
          </w:p>
        </w:tc>
        <w:tc>
          <w:tcPr>
            <w:tcW w:w="1350" w:type="dxa"/>
            <w:noWrap/>
            <w:hideMark/>
          </w:tcPr>
          <w:p w14:paraId="44DECC70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3255C4F9" w14:textId="65A642A1" w:rsidR="00F3684B" w:rsidRPr="00F3684B" w:rsidRDefault="00F3684B" w:rsidP="00F3684B">
            <w:r w:rsidRPr="00F3684B">
              <w:t>05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1F724798" w14:textId="77777777" w:rsidR="00F3684B" w:rsidRPr="00F3684B" w:rsidRDefault="00F3684B" w:rsidP="00F3684B">
            <w:r w:rsidRPr="00F3684B">
              <w:t>-27.890963</w:t>
            </w:r>
          </w:p>
        </w:tc>
        <w:tc>
          <w:tcPr>
            <w:tcW w:w="1506" w:type="dxa"/>
            <w:noWrap/>
            <w:hideMark/>
          </w:tcPr>
          <w:p w14:paraId="7E316277" w14:textId="77777777" w:rsidR="00F3684B" w:rsidRPr="00F3684B" w:rsidRDefault="00F3684B" w:rsidP="00F3684B">
            <w:r w:rsidRPr="00F3684B">
              <w:t>-55.345290</w:t>
            </w:r>
          </w:p>
        </w:tc>
        <w:tc>
          <w:tcPr>
            <w:tcW w:w="1009" w:type="dxa"/>
            <w:noWrap/>
            <w:hideMark/>
          </w:tcPr>
          <w:p w14:paraId="479B5DAD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3901B56B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07CAB5AF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13</w:t>
            </w:r>
          </w:p>
        </w:tc>
        <w:tc>
          <w:tcPr>
            <w:tcW w:w="1091" w:type="dxa"/>
            <w:noWrap/>
            <w:hideMark/>
          </w:tcPr>
          <w:p w14:paraId="06A8B47F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2</w:t>
            </w:r>
          </w:p>
        </w:tc>
        <w:tc>
          <w:tcPr>
            <w:tcW w:w="3616" w:type="dxa"/>
            <w:noWrap/>
            <w:hideMark/>
          </w:tcPr>
          <w:p w14:paraId="11212F47" w14:textId="77777777" w:rsidR="00F3684B" w:rsidRPr="00F3684B" w:rsidRDefault="00F3684B">
            <w:r w:rsidRPr="00F3684B">
              <w:t xml:space="preserve">Arroyo </w:t>
            </w:r>
            <w:proofErr w:type="spellStart"/>
            <w:r w:rsidRPr="00F3684B">
              <w:t>Pindapoy</w:t>
            </w:r>
            <w:proofErr w:type="spellEnd"/>
            <w:r w:rsidRPr="00F3684B">
              <w:t xml:space="preserve">, </w:t>
            </w:r>
            <w:proofErr w:type="spellStart"/>
            <w:r w:rsidRPr="00F3684B">
              <w:t>Garupá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11F60AE" w14:textId="77777777" w:rsidR="00F3684B" w:rsidRPr="00F3684B" w:rsidRDefault="00F3684B" w:rsidP="00F3684B">
            <w:r w:rsidRPr="00F3684B">
              <w:t>Misiones</w:t>
            </w:r>
          </w:p>
        </w:tc>
        <w:tc>
          <w:tcPr>
            <w:tcW w:w="1350" w:type="dxa"/>
            <w:noWrap/>
            <w:hideMark/>
          </w:tcPr>
          <w:p w14:paraId="6BCCBB4A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2839FC0C" w14:textId="4662CD14" w:rsidR="00F3684B" w:rsidRPr="00F3684B" w:rsidRDefault="00F3684B" w:rsidP="00F3684B">
            <w:r w:rsidRPr="00F3684B">
              <w:t>07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53871D11" w14:textId="77777777" w:rsidR="00F3684B" w:rsidRPr="00F3684B" w:rsidRDefault="00F3684B" w:rsidP="00F3684B">
            <w:r w:rsidRPr="00F3684B">
              <w:t>-27.487628</w:t>
            </w:r>
          </w:p>
        </w:tc>
        <w:tc>
          <w:tcPr>
            <w:tcW w:w="1506" w:type="dxa"/>
            <w:noWrap/>
            <w:hideMark/>
          </w:tcPr>
          <w:p w14:paraId="017304AC" w14:textId="77777777" w:rsidR="00F3684B" w:rsidRPr="00F3684B" w:rsidRDefault="00F3684B" w:rsidP="00F3684B">
            <w:r w:rsidRPr="00F3684B">
              <w:t>-55.824576</w:t>
            </w:r>
          </w:p>
        </w:tc>
        <w:tc>
          <w:tcPr>
            <w:tcW w:w="1009" w:type="dxa"/>
            <w:noWrap/>
            <w:hideMark/>
          </w:tcPr>
          <w:p w14:paraId="3486F8C0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4559C2A6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11999CC8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14</w:t>
            </w:r>
          </w:p>
        </w:tc>
        <w:tc>
          <w:tcPr>
            <w:tcW w:w="1091" w:type="dxa"/>
            <w:noWrap/>
            <w:hideMark/>
          </w:tcPr>
          <w:p w14:paraId="4D206ACA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2</w:t>
            </w:r>
          </w:p>
        </w:tc>
        <w:tc>
          <w:tcPr>
            <w:tcW w:w="3616" w:type="dxa"/>
            <w:noWrap/>
            <w:hideMark/>
          </w:tcPr>
          <w:p w14:paraId="6FADA1D2" w14:textId="77777777" w:rsidR="00F3684B" w:rsidRPr="00F3684B" w:rsidRDefault="00F3684B">
            <w:r w:rsidRPr="00F3684B">
              <w:t xml:space="preserve">Salto </w:t>
            </w:r>
            <w:proofErr w:type="spellStart"/>
            <w:r w:rsidRPr="00F3684B">
              <w:t>Berrondo</w:t>
            </w:r>
            <w:proofErr w:type="spellEnd"/>
            <w:r w:rsidRPr="00F3684B">
              <w:t xml:space="preserve">, </w:t>
            </w:r>
            <w:proofErr w:type="spellStart"/>
            <w:r w:rsidRPr="00F3684B">
              <w:t>Oberá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325D857" w14:textId="77777777" w:rsidR="00F3684B" w:rsidRPr="00F3684B" w:rsidRDefault="00F3684B" w:rsidP="00F3684B">
            <w:r w:rsidRPr="00F3684B">
              <w:t>Misiones</w:t>
            </w:r>
          </w:p>
        </w:tc>
        <w:tc>
          <w:tcPr>
            <w:tcW w:w="1350" w:type="dxa"/>
            <w:noWrap/>
            <w:hideMark/>
          </w:tcPr>
          <w:p w14:paraId="0DE986E8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52E92B27" w14:textId="6F768430" w:rsidR="00F3684B" w:rsidRPr="00F3684B" w:rsidRDefault="00F3684B" w:rsidP="00F3684B">
            <w:r w:rsidRPr="00F3684B">
              <w:t>07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56294BD6" w14:textId="77777777" w:rsidR="00F3684B" w:rsidRPr="00F3684B" w:rsidRDefault="00F3684B" w:rsidP="00F3684B">
            <w:r w:rsidRPr="00F3684B">
              <w:t>-27.480977</w:t>
            </w:r>
          </w:p>
        </w:tc>
        <w:tc>
          <w:tcPr>
            <w:tcW w:w="1506" w:type="dxa"/>
            <w:noWrap/>
            <w:hideMark/>
          </w:tcPr>
          <w:p w14:paraId="094F3453" w14:textId="77777777" w:rsidR="00F3684B" w:rsidRPr="00F3684B" w:rsidRDefault="00F3684B" w:rsidP="00F3684B">
            <w:r w:rsidRPr="00F3684B">
              <w:t>-55.196438</w:t>
            </w:r>
          </w:p>
        </w:tc>
        <w:tc>
          <w:tcPr>
            <w:tcW w:w="1009" w:type="dxa"/>
            <w:noWrap/>
            <w:hideMark/>
          </w:tcPr>
          <w:p w14:paraId="3E9716FD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21C52EAA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1F8D32DF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15</w:t>
            </w:r>
          </w:p>
        </w:tc>
        <w:tc>
          <w:tcPr>
            <w:tcW w:w="1091" w:type="dxa"/>
            <w:noWrap/>
            <w:hideMark/>
          </w:tcPr>
          <w:p w14:paraId="06E56351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2</w:t>
            </w:r>
          </w:p>
        </w:tc>
        <w:tc>
          <w:tcPr>
            <w:tcW w:w="3616" w:type="dxa"/>
            <w:noWrap/>
            <w:hideMark/>
          </w:tcPr>
          <w:p w14:paraId="291FC6C9" w14:textId="77777777" w:rsidR="00F3684B" w:rsidRPr="00F3684B" w:rsidRDefault="00F3684B">
            <w:r w:rsidRPr="00F3684B">
              <w:t xml:space="preserve">Salto </w:t>
            </w:r>
            <w:proofErr w:type="spellStart"/>
            <w:r w:rsidRPr="00F3684B">
              <w:t>Berrondo</w:t>
            </w:r>
            <w:proofErr w:type="spellEnd"/>
            <w:r w:rsidRPr="00F3684B">
              <w:t xml:space="preserve">, </w:t>
            </w:r>
            <w:proofErr w:type="spellStart"/>
            <w:r w:rsidRPr="00F3684B">
              <w:t>Oberá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319D4E0" w14:textId="77777777" w:rsidR="00F3684B" w:rsidRPr="00F3684B" w:rsidRDefault="00F3684B" w:rsidP="00F3684B">
            <w:r w:rsidRPr="00F3684B">
              <w:t>Misiones</w:t>
            </w:r>
          </w:p>
        </w:tc>
        <w:tc>
          <w:tcPr>
            <w:tcW w:w="1350" w:type="dxa"/>
            <w:noWrap/>
            <w:hideMark/>
          </w:tcPr>
          <w:p w14:paraId="510876A2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4CBBF5D9" w14:textId="6F516130" w:rsidR="00F3684B" w:rsidRPr="00F3684B" w:rsidRDefault="00F3684B" w:rsidP="00F3684B">
            <w:r w:rsidRPr="00F3684B">
              <w:t>07-</w:t>
            </w:r>
            <w:r w:rsidR="00512887">
              <w:t>Jan</w:t>
            </w:r>
            <w:r w:rsidRPr="00F3684B">
              <w:t>-2021</w:t>
            </w:r>
          </w:p>
        </w:tc>
        <w:tc>
          <w:tcPr>
            <w:tcW w:w="1440" w:type="dxa"/>
            <w:noWrap/>
            <w:hideMark/>
          </w:tcPr>
          <w:p w14:paraId="61D36D3B" w14:textId="77777777" w:rsidR="00F3684B" w:rsidRPr="00F3684B" w:rsidRDefault="00F3684B" w:rsidP="00F3684B">
            <w:r w:rsidRPr="00F3684B">
              <w:t>-27.480977</w:t>
            </w:r>
          </w:p>
        </w:tc>
        <w:tc>
          <w:tcPr>
            <w:tcW w:w="1506" w:type="dxa"/>
            <w:noWrap/>
            <w:hideMark/>
          </w:tcPr>
          <w:p w14:paraId="071263C1" w14:textId="77777777" w:rsidR="00F3684B" w:rsidRPr="00F3684B" w:rsidRDefault="00F3684B" w:rsidP="00F3684B">
            <w:r w:rsidRPr="00F3684B">
              <w:t>-55.196438</w:t>
            </w:r>
          </w:p>
        </w:tc>
        <w:tc>
          <w:tcPr>
            <w:tcW w:w="1009" w:type="dxa"/>
            <w:noWrap/>
            <w:hideMark/>
          </w:tcPr>
          <w:p w14:paraId="67898521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4902ED08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249BE3E9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16</w:t>
            </w:r>
          </w:p>
        </w:tc>
        <w:tc>
          <w:tcPr>
            <w:tcW w:w="1091" w:type="dxa"/>
            <w:noWrap/>
            <w:hideMark/>
          </w:tcPr>
          <w:p w14:paraId="0B83254F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2</w:t>
            </w:r>
          </w:p>
        </w:tc>
        <w:tc>
          <w:tcPr>
            <w:tcW w:w="3616" w:type="dxa"/>
            <w:noWrap/>
            <w:hideMark/>
          </w:tcPr>
          <w:p w14:paraId="413AFC00" w14:textId="77777777" w:rsidR="00F3684B" w:rsidRPr="00F3684B" w:rsidRDefault="00F3684B">
            <w:r w:rsidRPr="00F3684B">
              <w:t xml:space="preserve">Parque de Las </w:t>
            </w:r>
            <w:proofErr w:type="spellStart"/>
            <w:r w:rsidRPr="00F3684B">
              <w:t>Naciones</w:t>
            </w:r>
            <w:proofErr w:type="spellEnd"/>
            <w:r w:rsidRPr="00F3684B">
              <w:t xml:space="preserve">, </w:t>
            </w:r>
            <w:proofErr w:type="spellStart"/>
            <w:r w:rsidRPr="00F3684B">
              <w:t>Oberá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EE25D9A" w14:textId="77777777" w:rsidR="00F3684B" w:rsidRPr="00F3684B" w:rsidRDefault="00F3684B" w:rsidP="00F3684B">
            <w:r w:rsidRPr="00F3684B">
              <w:t>Misiones</w:t>
            </w:r>
          </w:p>
        </w:tc>
        <w:tc>
          <w:tcPr>
            <w:tcW w:w="1350" w:type="dxa"/>
            <w:noWrap/>
            <w:hideMark/>
          </w:tcPr>
          <w:p w14:paraId="1D2D8901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76EDBDB5" w14:textId="46A030D0" w:rsidR="00F3684B" w:rsidRPr="00F3684B" w:rsidRDefault="00F3684B" w:rsidP="00F3684B">
            <w:r w:rsidRPr="00F3684B">
              <w:t>07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1993BA7F" w14:textId="77777777" w:rsidR="00F3684B" w:rsidRPr="00F3684B" w:rsidRDefault="00F3684B" w:rsidP="00F3684B">
            <w:r w:rsidRPr="00F3684B">
              <w:t>-27.498833</w:t>
            </w:r>
          </w:p>
        </w:tc>
        <w:tc>
          <w:tcPr>
            <w:tcW w:w="1506" w:type="dxa"/>
            <w:noWrap/>
            <w:hideMark/>
          </w:tcPr>
          <w:p w14:paraId="536669C9" w14:textId="77777777" w:rsidR="00F3684B" w:rsidRPr="00F3684B" w:rsidRDefault="00F3684B" w:rsidP="00F3684B">
            <w:r w:rsidRPr="00F3684B">
              <w:t>-55.112242</w:t>
            </w:r>
          </w:p>
        </w:tc>
        <w:tc>
          <w:tcPr>
            <w:tcW w:w="1009" w:type="dxa"/>
            <w:noWrap/>
            <w:hideMark/>
          </w:tcPr>
          <w:p w14:paraId="1AF52115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3A03DAE2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104C33E9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17</w:t>
            </w:r>
          </w:p>
        </w:tc>
        <w:tc>
          <w:tcPr>
            <w:tcW w:w="1091" w:type="dxa"/>
            <w:noWrap/>
            <w:hideMark/>
          </w:tcPr>
          <w:p w14:paraId="5670299D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2</w:t>
            </w:r>
          </w:p>
        </w:tc>
        <w:tc>
          <w:tcPr>
            <w:tcW w:w="3616" w:type="dxa"/>
            <w:noWrap/>
            <w:hideMark/>
          </w:tcPr>
          <w:p w14:paraId="27F9602D" w14:textId="77777777" w:rsidR="00F3684B" w:rsidRPr="00F3684B" w:rsidRDefault="00F3684B">
            <w:r w:rsidRPr="00F3684B">
              <w:t xml:space="preserve">Parque de Las </w:t>
            </w:r>
            <w:proofErr w:type="spellStart"/>
            <w:r w:rsidRPr="00F3684B">
              <w:t>Naciones</w:t>
            </w:r>
            <w:proofErr w:type="spellEnd"/>
            <w:r w:rsidRPr="00F3684B">
              <w:t xml:space="preserve">, </w:t>
            </w:r>
            <w:proofErr w:type="spellStart"/>
            <w:r w:rsidRPr="00F3684B">
              <w:t>Oberá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4EB66A8" w14:textId="77777777" w:rsidR="00F3684B" w:rsidRPr="00F3684B" w:rsidRDefault="00F3684B" w:rsidP="00F3684B">
            <w:r w:rsidRPr="00F3684B">
              <w:t>Misiones</w:t>
            </w:r>
          </w:p>
        </w:tc>
        <w:tc>
          <w:tcPr>
            <w:tcW w:w="1350" w:type="dxa"/>
            <w:noWrap/>
            <w:hideMark/>
          </w:tcPr>
          <w:p w14:paraId="75CDF95E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79E49025" w14:textId="086CF4D9" w:rsidR="00F3684B" w:rsidRPr="00F3684B" w:rsidRDefault="00F3684B" w:rsidP="00F3684B">
            <w:r w:rsidRPr="00F3684B">
              <w:t>07-</w:t>
            </w:r>
            <w:r w:rsidR="00512887">
              <w:t>Jan</w:t>
            </w:r>
            <w:r w:rsidRPr="00F3684B">
              <w:t>-2021</w:t>
            </w:r>
          </w:p>
        </w:tc>
        <w:tc>
          <w:tcPr>
            <w:tcW w:w="1440" w:type="dxa"/>
            <w:noWrap/>
            <w:hideMark/>
          </w:tcPr>
          <w:p w14:paraId="507AC52A" w14:textId="77777777" w:rsidR="00F3684B" w:rsidRPr="00F3684B" w:rsidRDefault="00F3684B" w:rsidP="00F3684B">
            <w:r w:rsidRPr="00F3684B">
              <w:t>-27.498833</w:t>
            </w:r>
          </w:p>
        </w:tc>
        <w:tc>
          <w:tcPr>
            <w:tcW w:w="1506" w:type="dxa"/>
            <w:noWrap/>
            <w:hideMark/>
          </w:tcPr>
          <w:p w14:paraId="10EAC17D" w14:textId="77777777" w:rsidR="00F3684B" w:rsidRPr="00F3684B" w:rsidRDefault="00F3684B" w:rsidP="00F3684B">
            <w:r w:rsidRPr="00F3684B">
              <w:t>-55.112242</w:t>
            </w:r>
          </w:p>
        </w:tc>
        <w:tc>
          <w:tcPr>
            <w:tcW w:w="1009" w:type="dxa"/>
            <w:noWrap/>
            <w:hideMark/>
          </w:tcPr>
          <w:p w14:paraId="190D9B19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5F2BC9C8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40F0F0E9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18</w:t>
            </w:r>
          </w:p>
        </w:tc>
        <w:tc>
          <w:tcPr>
            <w:tcW w:w="1091" w:type="dxa"/>
            <w:noWrap/>
            <w:hideMark/>
          </w:tcPr>
          <w:p w14:paraId="7656E831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2</w:t>
            </w:r>
          </w:p>
        </w:tc>
        <w:tc>
          <w:tcPr>
            <w:tcW w:w="3616" w:type="dxa"/>
            <w:noWrap/>
            <w:hideMark/>
          </w:tcPr>
          <w:p w14:paraId="7F169FED" w14:textId="77777777" w:rsidR="00F3684B" w:rsidRPr="00F3684B" w:rsidRDefault="00F3684B">
            <w:r w:rsidRPr="00F3684B">
              <w:t xml:space="preserve">Parque de Las </w:t>
            </w:r>
            <w:proofErr w:type="spellStart"/>
            <w:r w:rsidRPr="00F3684B">
              <w:t>Naciones</w:t>
            </w:r>
            <w:proofErr w:type="spellEnd"/>
            <w:r w:rsidRPr="00F3684B">
              <w:t xml:space="preserve">, </w:t>
            </w:r>
            <w:proofErr w:type="spellStart"/>
            <w:r w:rsidRPr="00F3684B">
              <w:t>Oberá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2023851" w14:textId="77777777" w:rsidR="00F3684B" w:rsidRPr="00F3684B" w:rsidRDefault="00F3684B" w:rsidP="00F3684B">
            <w:r w:rsidRPr="00F3684B">
              <w:t>Misiones</w:t>
            </w:r>
          </w:p>
        </w:tc>
        <w:tc>
          <w:tcPr>
            <w:tcW w:w="1350" w:type="dxa"/>
            <w:noWrap/>
            <w:hideMark/>
          </w:tcPr>
          <w:p w14:paraId="4A374096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44B58712" w14:textId="48049136" w:rsidR="00F3684B" w:rsidRPr="00F3684B" w:rsidRDefault="00F3684B" w:rsidP="00F3684B">
            <w:r w:rsidRPr="00F3684B">
              <w:t>07-</w:t>
            </w:r>
            <w:r w:rsidR="00512887">
              <w:t>Jan</w:t>
            </w:r>
            <w:r w:rsidRPr="00F3684B">
              <w:t>-202</w:t>
            </w:r>
            <w:r w:rsidR="004E3921">
              <w:t>1</w:t>
            </w:r>
          </w:p>
        </w:tc>
        <w:tc>
          <w:tcPr>
            <w:tcW w:w="1440" w:type="dxa"/>
            <w:noWrap/>
            <w:hideMark/>
          </w:tcPr>
          <w:p w14:paraId="030B8972" w14:textId="77777777" w:rsidR="00F3684B" w:rsidRPr="00F3684B" w:rsidRDefault="00F3684B" w:rsidP="00F3684B">
            <w:r w:rsidRPr="00F3684B">
              <w:t>-27.498833</w:t>
            </w:r>
          </w:p>
        </w:tc>
        <w:tc>
          <w:tcPr>
            <w:tcW w:w="1506" w:type="dxa"/>
            <w:noWrap/>
            <w:hideMark/>
          </w:tcPr>
          <w:p w14:paraId="6CA48DF6" w14:textId="77777777" w:rsidR="00F3684B" w:rsidRPr="00F3684B" w:rsidRDefault="00F3684B" w:rsidP="00F3684B">
            <w:r w:rsidRPr="00F3684B">
              <w:t>-55.112242</w:t>
            </w:r>
          </w:p>
        </w:tc>
        <w:tc>
          <w:tcPr>
            <w:tcW w:w="1009" w:type="dxa"/>
            <w:noWrap/>
            <w:hideMark/>
          </w:tcPr>
          <w:p w14:paraId="7FE7155F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673F40BC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2DE8E9A1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19</w:t>
            </w:r>
          </w:p>
        </w:tc>
        <w:tc>
          <w:tcPr>
            <w:tcW w:w="1091" w:type="dxa"/>
            <w:noWrap/>
            <w:hideMark/>
          </w:tcPr>
          <w:p w14:paraId="5B579583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2</w:t>
            </w:r>
          </w:p>
        </w:tc>
        <w:tc>
          <w:tcPr>
            <w:tcW w:w="3616" w:type="dxa"/>
            <w:noWrap/>
            <w:hideMark/>
          </w:tcPr>
          <w:p w14:paraId="4A0F9C21" w14:textId="77777777" w:rsidR="00F3684B" w:rsidRPr="00F3684B" w:rsidRDefault="00F3684B">
            <w:r w:rsidRPr="00F3684B">
              <w:t xml:space="preserve">Camping Las </w:t>
            </w:r>
            <w:proofErr w:type="spellStart"/>
            <w:r w:rsidRPr="00F3684B">
              <w:t>Tejas</w:t>
            </w:r>
            <w:proofErr w:type="spellEnd"/>
            <w:r w:rsidRPr="00F3684B">
              <w:t xml:space="preserve">, Isla </w:t>
            </w:r>
            <w:proofErr w:type="spellStart"/>
            <w:r w:rsidRPr="00F3684B">
              <w:t>Talabera</w:t>
            </w:r>
            <w:proofErr w:type="spellEnd"/>
            <w:r w:rsidRPr="00F3684B">
              <w:t xml:space="preserve">, </w:t>
            </w:r>
            <w:proofErr w:type="spellStart"/>
            <w:r w:rsidRPr="00F3684B">
              <w:t>Zárat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3E57A26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noWrap/>
            <w:hideMark/>
          </w:tcPr>
          <w:p w14:paraId="258BEDAE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0429F8F1" w14:textId="26CF63EE" w:rsidR="00F3684B" w:rsidRPr="00F3684B" w:rsidRDefault="00F3684B" w:rsidP="00F3684B">
            <w:r w:rsidRPr="00F3684B">
              <w:t>08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593FE906" w14:textId="77777777" w:rsidR="00F3684B" w:rsidRPr="00F3684B" w:rsidRDefault="00F3684B" w:rsidP="00F3684B">
            <w:r w:rsidRPr="00F3684B">
              <w:t>-34.107658</w:t>
            </w:r>
          </w:p>
        </w:tc>
        <w:tc>
          <w:tcPr>
            <w:tcW w:w="1506" w:type="dxa"/>
            <w:noWrap/>
            <w:hideMark/>
          </w:tcPr>
          <w:p w14:paraId="03DB8338" w14:textId="77777777" w:rsidR="00F3684B" w:rsidRPr="00F3684B" w:rsidRDefault="00F3684B" w:rsidP="00F3684B">
            <w:r w:rsidRPr="00F3684B">
              <w:t>-58.982463</w:t>
            </w:r>
          </w:p>
        </w:tc>
        <w:tc>
          <w:tcPr>
            <w:tcW w:w="1009" w:type="dxa"/>
            <w:noWrap/>
            <w:hideMark/>
          </w:tcPr>
          <w:p w14:paraId="1745AE5F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2B907EF6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00A35E6B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20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1669D47D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3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750979ED" w14:textId="77777777" w:rsidR="00F3684B" w:rsidRPr="00F3684B" w:rsidRDefault="00F3684B">
            <w:r w:rsidRPr="00F3684B">
              <w:t xml:space="preserve">Camping Las </w:t>
            </w:r>
            <w:proofErr w:type="spellStart"/>
            <w:r w:rsidRPr="00F3684B">
              <w:t>Tejas</w:t>
            </w:r>
            <w:proofErr w:type="spellEnd"/>
            <w:r w:rsidRPr="00F3684B">
              <w:t xml:space="preserve">, Isla </w:t>
            </w:r>
            <w:proofErr w:type="spellStart"/>
            <w:r w:rsidRPr="00F3684B">
              <w:t>Talabera</w:t>
            </w:r>
            <w:proofErr w:type="spellEnd"/>
            <w:r w:rsidRPr="00F3684B">
              <w:t xml:space="preserve">, </w:t>
            </w:r>
            <w:proofErr w:type="spellStart"/>
            <w:r w:rsidRPr="00F3684B">
              <w:t>Zárate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07977F7C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5A027603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2B76333F" w14:textId="1C1785E1" w:rsidR="00F3684B" w:rsidRPr="00F3684B" w:rsidRDefault="00F3684B" w:rsidP="00F3684B">
            <w:r w:rsidRPr="00F3684B">
              <w:t>08-</w:t>
            </w:r>
            <w:r w:rsidR="00512887">
              <w:t>Jan</w:t>
            </w:r>
            <w:r w:rsidRPr="00F3684B">
              <w:t>-202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098CFC6" w14:textId="77777777" w:rsidR="00F3684B" w:rsidRPr="00F3684B" w:rsidRDefault="00F3684B" w:rsidP="00F3684B">
            <w:r w:rsidRPr="00F3684B">
              <w:t>-34.107658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3167E19B" w14:textId="77777777" w:rsidR="00F3684B" w:rsidRPr="00F3684B" w:rsidRDefault="00F3684B" w:rsidP="00F3684B">
            <w:r w:rsidRPr="00F3684B">
              <w:t>-58.982463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7946C8C1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125E8543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61637E1B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21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40E9AA60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3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5F39F32C" w14:textId="77777777" w:rsidR="00F3684B" w:rsidRPr="00F3684B" w:rsidRDefault="00F3684B">
            <w:r w:rsidRPr="00F3684B">
              <w:t xml:space="preserve">Camping Las </w:t>
            </w:r>
            <w:proofErr w:type="spellStart"/>
            <w:r w:rsidRPr="00F3684B">
              <w:t>Tejas</w:t>
            </w:r>
            <w:proofErr w:type="spellEnd"/>
            <w:r w:rsidRPr="00F3684B">
              <w:t xml:space="preserve">, Isla </w:t>
            </w:r>
            <w:proofErr w:type="spellStart"/>
            <w:r w:rsidRPr="00F3684B">
              <w:t>Talabera</w:t>
            </w:r>
            <w:proofErr w:type="spellEnd"/>
            <w:r w:rsidRPr="00F3684B">
              <w:t xml:space="preserve">, </w:t>
            </w:r>
            <w:proofErr w:type="spellStart"/>
            <w:r w:rsidRPr="00F3684B">
              <w:t>Zárate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D32D811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3297F265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0A3AEDF4" w14:textId="06904F3E" w:rsidR="00F3684B" w:rsidRPr="00F3684B" w:rsidRDefault="00F3684B" w:rsidP="00F3684B">
            <w:r w:rsidRPr="00F3684B">
              <w:t>08-</w:t>
            </w:r>
            <w:r w:rsidR="00512887">
              <w:t>Jan</w:t>
            </w:r>
            <w:r w:rsidRPr="00F3684B">
              <w:t>-202</w:t>
            </w:r>
            <w:r w:rsidR="004E3921"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1C75447" w14:textId="77777777" w:rsidR="00F3684B" w:rsidRPr="00F3684B" w:rsidRDefault="00F3684B" w:rsidP="00F3684B">
            <w:r w:rsidRPr="00F3684B">
              <w:t>-34.101826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26F8E8D5" w14:textId="77777777" w:rsidR="00F3684B" w:rsidRPr="00F3684B" w:rsidRDefault="00F3684B" w:rsidP="00F3684B">
            <w:r w:rsidRPr="00F3684B">
              <w:t>-58.994994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36090055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16D047B1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4F2B20A6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22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44905AD1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3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70F8EDF2" w14:textId="77777777" w:rsidR="00F3684B" w:rsidRPr="00F3684B" w:rsidRDefault="00F3684B">
            <w:proofErr w:type="spellStart"/>
            <w:r w:rsidRPr="00F3684B">
              <w:t>Gral</w:t>
            </w:r>
            <w:proofErr w:type="spellEnd"/>
            <w:r w:rsidRPr="00F3684B">
              <w:t xml:space="preserve"> Las Heras 473, Paseo de la Costa, Vicente López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8CD5DF1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1999B84D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39401BF8" w14:textId="5681F424" w:rsidR="00F3684B" w:rsidRPr="00F3684B" w:rsidRDefault="00F3684B" w:rsidP="00F3684B">
            <w:r w:rsidRPr="00F3684B">
              <w:t>10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6B7DC332" w14:textId="77777777" w:rsidR="00F3684B" w:rsidRPr="00F3684B" w:rsidRDefault="00F3684B" w:rsidP="00F3684B">
            <w:r w:rsidRPr="00F3684B">
              <w:t>-34.526055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52B647A7" w14:textId="77777777" w:rsidR="00F3684B" w:rsidRPr="00F3684B" w:rsidRDefault="00F3684B" w:rsidP="00F3684B">
            <w:r w:rsidRPr="00F3684B">
              <w:t>-58.467142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35E7C07D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69C7B770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4F5B0154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23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714EDDE9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3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79A43125" w14:textId="77777777" w:rsidR="00F3684B" w:rsidRPr="00F3684B" w:rsidRDefault="00F3684B">
            <w:proofErr w:type="spellStart"/>
            <w:r w:rsidRPr="00F3684B">
              <w:t>Gral</w:t>
            </w:r>
            <w:proofErr w:type="spellEnd"/>
            <w:r w:rsidRPr="00F3684B">
              <w:t xml:space="preserve"> Las Heras 550, Paseo de la Costa, Vicente López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2AFE623C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7C0B7322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5E4CC94C" w14:textId="0E28AEF2" w:rsidR="00F3684B" w:rsidRPr="00F3684B" w:rsidRDefault="00F3684B" w:rsidP="00F3684B">
            <w:r w:rsidRPr="00F3684B">
              <w:t>10-</w:t>
            </w:r>
            <w:r w:rsidR="00512887">
              <w:t>Jan</w:t>
            </w:r>
            <w:r w:rsidRPr="00F3684B">
              <w:t>-202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2D362D1" w14:textId="77777777" w:rsidR="00F3684B" w:rsidRPr="00F3684B" w:rsidRDefault="00F3684B" w:rsidP="00F3684B">
            <w:r w:rsidRPr="00F3684B">
              <w:t>-34.522938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4282CF95" w14:textId="77777777" w:rsidR="00F3684B" w:rsidRPr="00F3684B" w:rsidRDefault="00F3684B" w:rsidP="00F3684B">
            <w:r w:rsidRPr="00F3684B">
              <w:t>-58.468992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2F6250EF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1B0E454D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2DD542FE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24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6977D50D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3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35353834" w14:textId="77777777" w:rsidR="00F3684B" w:rsidRPr="00F3684B" w:rsidRDefault="00F3684B">
            <w:proofErr w:type="spellStart"/>
            <w:r w:rsidRPr="00F3684B">
              <w:t>Gral</w:t>
            </w:r>
            <w:proofErr w:type="spellEnd"/>
            <w:r w:rsidRPr="00F3684B">
              <w:t xml:space="preserve"> Las Heras 800, Paseo de la Costa, Vicente López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55B9EC9E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58B75F69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0DD41C35" w14:textId="38386F89" w:rsidR="00F3684B" w:rsidRPr="00F3684B" w:rsidRDefault="00F3684B" w:rsidP="00F3684B">
            <w:r w:rsidRPr="00F3684B">
              <w:t>10-</w:t>
            </w:r>
            <w:r w:rsidR="00512887">
              <w:t>Jan</w:t>
            </w:r>
            <w:r w:rsidRPr="00F3684B">
              <w:t>-202</w:t>
            </w:r>
            <w:r w:rsidR="00B00263"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1D4AE7A9" w14:textId="77777777" w:rsidR="00F3684B" w:rsidRPr="00F3684B" w:rsidRDefault="00F3684B" w:rsidP="00F3684B">
            <w:r w:rsidRPr="00F3684B">
              <w:t>-34.521870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5DA60008" w14:textId="77777777" w:rsidR="00F3684B" w:rsidRPr="00F3684B" w:rsidRDefault="00F3684B" w:rsidP="00F3684B">
            <w:r w:rsidRPr="00F3684B">
              <w:t>-58.469543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445C113E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1DF160E3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0D856348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lastRenderedPageBreak/>
              <w:t>Was25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513E7F7F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3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65AE09C5" w14:textId="77777777" w:rsidR="00F3684B" w:rsidRPr="00F3684B" w:rsidRDefault="00F3684B">
            <w:r w:rsidRPr="00F3684B">
              <w:t>Juan Díaz de Solis 1434, Paseo de la Costa, Vicente López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60B9B437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4F43802A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6B98B175" w14:textId="0A5F912D" w:rsidR="00F3684B" w:rsidRPr="00F3684B" w:rsidRDefault="00F3684B" w:rsidP="00F3684B">
            <w:r w:rsidRPr="00F3684B">
              <w:t>10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5BDCCC6A" w14:textId="77777777" w:rsidR="00F3684B" w:rsidRPr="00F3684B" w:rsidRDefault="00F3684B" w:rsidP="00F3684B">
            <w:r w:rsidRPr="00F3684B">
              <w:t>-34.519563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409AE28A" w14:textId="77777777" w:rsidR="00F3684B" w:rsidRPr="00F3684B" w:rsidRDefault="00F3684B" w:rsidP="00F3684B">
            <w:r w:rsidRPr="00F3684B">
              <w:t>-58.471952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10F18E6B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3D9119CF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501E98EA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26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40DD288B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3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7F6926AC" w14:textId="77777777" w:rsidR="00F3684B" w:rsidRPr="00F3684B" w:rsidRDefault="00F3684B">
            <w:r w:rsidRPr="00F3684B">
              <w:t xml:space="preserve">Miguel de </w:t>
            </w:r>
            <w:proofErr w:type="spellStart"/>
            <w:r w:rsidRPr="00F3684B">
              <w:t>Azcuénaga</w:t>
            </w:r>
            <w:proofErr w:type="spellEnd"/>
            <w:r w:rsidRPr="00F3684B">
              <w:t xml:space="preserve"> 590, Vicente López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7FFD8DF1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3D3B4153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2545E0D9" w14:textId="34522AC2" w:rsidR="00F3684B" w:rsidRPr="00F3684B" w:rsidRDefault="00F3684B" w:rsidP="00F3684B">
            <w:r w:rsidRPr="00F3684B">
              <w:t>10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04CFBA8E" w14:textId="77777777" w:rsidR="00F3684B" w:rsidRPr="00F3684B" w:rsidRDefault="00F3684B" w:rsidP="00F3684B">
            <w:r w:rsidRPr="00F3684B">
              <w:t>-34.528930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30348545" w14:textId="77777777" w:rsidR="00F3684B" w:rsidRPr="00F3684B" w:rsidRDefault="00F3684B" w:rsidP="00F3684B">
            <w:r w:rsidRPr="00F3684B">
              <w:t>-58.471367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69E97DEF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2E13AB7D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0297E7D4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27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18A56A63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3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1CEF1E8D" w14:textId="77777777" w:rsidR="00F3684B" w:rsidRPr="00F3684B" w:rsidRDefault="00F3684B">
            <w:r w:rsidRPr="00F3684B">
              <w:t>Manuel Rosetti 854, Florida, Vicente López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C73D5C0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22DBE804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69609CF2" w14:textId="45A72DAF" w:rsidR="00F3684B" w:rsidRPr="00F3684B" w:rsidRDefault="00F3684B" w:rsidP="00F3684B">
            <w:r w:rsidRPr="00F3684B">
              <w:t>10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3A71D24C" w14:textId="77777777" w:rsidR="00F3684B" w:rsidRPr="00F3684B" w:rsidRDefault="00F3684B" w:rsidP="00F3684B">
            <w:r w:rsidRPr="00F3684B">
              <w:t>-34.538842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3B9D740B" w14:textId="77777777" w:rsidR="00F3684B" w:rsidRPr="00F3684B" w:rsidRDefault="00F3684B" w:rsidP="00F3684B">
            <w:r w:rsidRPr="00F3684B">
              <w:t>-58.498338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227999F2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3B28ECC5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43A69454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28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68954403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3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415F1DB4" w14:textId="77777777" w:rsidR="00F3684B" w:rsidRPr="00F3684B" w:rsidRDefault="00F3684B">
            <w:r w:rsidRPr="00F3684B">
              <w:t xml:space="preserve">Blas </w:t>
            </w:r>
            <w:proofErr w:type="spellStart"/>
            <w:r w:rsidRPr="00F3684B">
              <w:t>Parera</w:t>
            </w:r>
            <w:proofErr w:type="spellEnd"/>
            <w:r w:rsidRPr="00F3684B">
              <w:t xml:space="preserve"> 723, Florida, Vicente López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79034A78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0E4CD3C2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34647E30" w14:textId="75652720" w:rsidR="00F3684B" w:rsidRPr="00F3684B" w:rsidRDefault="00F3684B" w:rsidP="00F3684B">
            <w:r w:rsidRPr="00F3684B">
              <w:t>10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0E49C092" w14:textId="77777777" w:rsidR="00F3684B" w:rsidRPr="00F3684B" w:rsidRDefault="00F3684B" w:rsidP="00F3684B">
            <w:r w:rsidRPr="00F3684B">
              <w:t>-34.539933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3E6D5F4E" w14:textId="77777777" w:rsidR="00F3684B" w:rsidRPr="00F3684B" w:rsidRDefault="00F3684B" w:rsidP="00F3684B">
            <w:r w:rsidRPr="00F3684B">
              <w:t>-58.498292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04EE0B02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7EDC5579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2C101F61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29</w:t>
            </w:r>
          </w:p>
        </w:tc>
        <w:tc>
          <w:tcPr>
            <w:tcW w:w="1091" w:type="dxa"/>
            <w:noWrap/>
            <w:hideMark/>
          </w:tcPr>
          <w:p w14:paraId="01908F9A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4</w:t>
            </w:r>
          </w:p>
        </w:tc>
        <w:tc>
          <w:tcPr>
            <w:tcW w:w="3616" w:type="dxa"/>
            <w:noWrap/>
            <w:hideMark/>
          </w:tcPr>
          <w:p w14:paraId="21E1C5BD" w14:textId="77777777" w:rsidR="00F3684B" w:rsidRPr="00F3684B" w:rsidRDefault="00F3684B">
            <w:r w:rsidRPr="00F3684B">
              <w:t>Eduardo Ramseyer 3246, La Lucila, Vicente López</w:t>
            </w:r>
          </w:p>
        </w:tc>
        <w:tc>
          <w:tcPr>
            <w:tcW w:w="1800" w:type="dxa"/>
            <w:noWrap/>
            <w:hideMark/>
          </w:tcPr>
          <w:p w14:paraId="6D6B9F60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noWrap/>
            <w:hideMark/>
          </w:tcPr>
          <w:p w14:paraId="54CE28A9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03FACA84" w14:textId="04EE17F1" w:rsidR="00F3684B" w:rsidRPr="00F3684B" w:rsidRDefault="00F3684B" w:rsidP="00F3684B">
            <w:r w:rsidRPr="00F3684B">
              <w:t>13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4737EBBD" w14:textId="77777777" w:rsidR="00F3684B" w:rsidRPr="00F3684B" w:rsidRDefault="00F3684B" w:rsidP="00F3684B">
            <w:r w:rsidRPr="00F3684B">
              <w:t>-34.499750</w:t>
            </w:r>
          </w:p>
        </w:tc>
        <w:tc>
          <w:tcPr>
            <w:tcW w:w="1506" w:type="dxa"/>
            <w:noWrap/>
            <w:hideMark/>
          </w:tcPr>
          <w:p w14:paraId="475B9DEE" w14:textId="77777777" w:rsidR="00F3684B" w:rsidRPr="00F3684B" w:rsidRDefault="00F3684B" w:rsidP="00F3684B">
            <w:r w:rsidRPr="00F3684B">
              <w:t>-58.481820</w:t>
            </w:r>
          </w:p>
        </w:tc>
        <w:tc>
          <w:tcPr>
            <w:tcW w:w="1009" w:type="dxa"/>
            <w:noWrap/>
            <w:hideMark/>
          </w:tcPr>
          <w:p w14:paraId="20C69F5C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1E20DBE6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65C806FB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30</w:t>
            </w:r>
          </w:p>
        </w:tc>
        <w:tc>
          <w:tcPr>
            <w:tcW w:w="1091" w:type="dxa"/>
            <w:noWrap/>
            <w:hideMark/>
          </w:tcPr>
          <w:p w14:paraId="45C0A71F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4</w:t>
            </w:r>
          </w:p>
        </w:tc>
        <w:tc>
          <w:tcPr>
            <w:tcW w:w="3616" w:type="dxa"/>
            <w:noWrap/>
            <w:hideMark/>
          </w:tcPr>
          <w:p w14:paraId="0AD8253C" w14:textId="77777777" w:rsidR="00F3684B" w:rsidRPr="00F3684B" w:rsidRDefault="00F3684B">
            <w:r w:rsidRPr="00F3684B">
              <w:t>Eduardo Ramseyer 4088, La Lucila, Vicente López</w:t>
            </w:r>
          </w:p>
        </w:tc>
        <w:tc>
          <w:tcPr>
            <w:tcW w:w="1800" w:type="dxa"/>
            <w:noWrap/>
            <w:hideMark/>
          </w:tcPr>
          <w:p w14:paraId="21192187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noWrap/>
            <w:hideMark/>
          </w:tcPr>
          <w:p w14:paraId="5C27EA65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025800EF" w14:textId="0BF6E07C" w:rsidR="00F3684B" w:rsidRPr="00F3684B" w:rsidRDefault="00F3684B" w:rsidP="00F3684B">
            <w:r w:rsidRPr="00F3684B">
              <w:t>13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052874F2" w14:textId="77777777" w:rsidR="00F3684B" w:rsidRPr="00F3684B" w:rsidRDefault="00F3684B" w:rsidP="00F3684B">
            <w:r w:rsidRPr="00F3684B">
              <w:t>-34.490350</w:t>
            </w:r>
          </w:p>
        </w:tc>
        <w:tc>
          <w:tcPr>
            <w:tcW w:w="1506" w:type="dxa"/>
            <w:noWrap/>
            <w:hideMark/>
          </w:tcPr>
          <w:p w14:paraId="7C1B0A28" w14:textId="77777777" w:rsidR="00F3684B" w:rsidRPr="00F3684B" w:rsidRDefault="00F3684B" w:rsidP="00F3684B">
            <w:r w:rsidRPr="00F3684B">
              <w:t>-58.481302</w:t>
            </w:r>
          </w:p>
        </w:tc>
        <w:tc>
          <w:tcPr>
            <w:tcW w:w="1009" w:type="dxa"/>
            <w:noWrap/>
            <w:hideMark/>
          </w:tcPr>
          <w:p w14:paraId="346191BD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3C0BCD75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6DA0D108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31</w:t>
            </w:r>
          </w:p>
        </w:tc>
        <w:tc>
          <w:tcPr>
            <w:tcW w:w="1091" w:type="dxa"/>
            <w:noWrap/>
            <w:hideMark/>
          </w:tcPr>
          <w:p w14:paraId="4D800EE0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4</w:t>
            </w:r>
          </w:p>
        </w:tc>
        <w:tc>
          <w:tcPr>
            <w:tcW w:w="3616" w:type="dxa"/>
            <w:noWrap/>
            <w:hideMark/>
          </w:tcPr>
          <w:p w14:paraId="44C781AA" w14:textId="77777777" w:rsidR="00F3684B" w:rsidRPr="00F3684B" w:rsidRDefault="00F3684B">
            <w:r w:rsidRPr="00F3684B">
              <w:t>Eduardo Ramseyer 4036, La Lucila, Vicente López</w:t>
            </w:r>
          </w:p>
        </w:tc>
        <w:tc>
          <w:tcPr>
            <w:tcW w:w="1800" w:type="dxa"/>
            <w:noWrap/>
            <w:hideMark/>
          </w:tcPr>
          <w:p w14:paraId="34C62BE1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noWrap/>
            <w:hideMark/>
          </w:tcPr>
          <w:p w14:paraId="318E1767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33249AE4" w14:textId="6027E816" w:rsidR="00F3684B" w:rsidRPr="00F3684B" w:rsidRDefault="00F3684B" w:rsidP="00F3684B">
            <w:r w:rsidRPr="00F3684B">
              <w:t>13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1E56F9D1" w14:textId="77777777" w:rsidR="00F3684B" w:rsidRPr="00F3684B" w:rsidRDefault="00F3684B" w:rsidP="00F3684B">
            <w:r w:rsidRPr="00F3684B">
              <w:t>-34.494885</w:t>
            </w:r>
          </w:p>
        </w:tc>
        <w:tc>
          <w:tcPr>
            <w:tcW w:w="1506" w:type="dxa"/>
            <w:noWrap/>
            <w:hideMark/>
          </w:tcPr>
          <w:p w14:paraId="09BA8A5D" w14:textId="77777777" w:rsidR="00F3684B" w:rsidRPr="00F3684B" w:rsidRDefault="00F3684B" w:rsidP="00F3684B">
            <w:r w:rsidRPr="00F3684B">
              <w:t>-58.481167</w:t>
            </w:r>
          </w:p>
        </w:tc>
        <w:tc>
          <w:tcPr>
            <w:tcW w:w="1009" w:type="dxa"/>
            <w:noWrap/>
            <w:hideMark/>
          </w:tcPr>
          <w:p w14:paraId="545AD78B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1EB36031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2BD5D2CD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32</w:t>
            </w:r>
          </w:p>
        </w:tc>
        <w:tc>
          <w:tcPr>
            <w:tcW w:w="1091" w:type="dxa"/>
            <w:noWrap/>
            <w:hideMark/>
          </w:tcPr>
          <w:p w14:paraId="4504DF62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4</w:t>
            </w:r>
          </w:p>
        </w:tc>
        <w:tc>
          <w:tcPr>
            <w:tcW w:w="3616" w:type="dxa"/>
            <w:noWrap/>
            <w:hideMark/>
          </w:tcPr>
          <w:p w14:paraId="66FA956E" w14:textId="77777777" w:rsidR="00F3684B" w:rsidRPr="00F3684B" w:rsidRDefault="00F3684B">
            <w:r w:rsidRPr="00F3684B">
              <w:t>Plaza 3475</w:t>
            </w:r>
          </w:p>
        </w:tc>
        <w:tc>
          <w:tcPr>
            <w:tcW w:w="1800" w:type="dxa"/>
            <w:noWrap/>
            <w:hideMark/>
          </w:tcPr>
          <w:p w14:paraId="36438D34" w14:textId="77777777" w:rsidR="00F3684B" w:rsidRPr="00F3684B" w:rsidRDefault="00F3684B">
            <w:r w:rsidRPr="00F3684B">
              <w:t xml:space="preserve">Ciudad </w:t>
            </w:r>
            <w:proofErr w:type="spellStart"/>
            <w:r w:rsidRPr="00F3684B">
              <w:t>Autónoma</w:t>
            </w:r>
            <w:proofErr w:type="spellEnd"/>
            <w:r w:rsidRPr="00F3684B">
              <w:t xml:space="preserve"> de Buenos Aires</w:t>
            </w:r>
          </w:p>
        </w:tc>
        <w:tc>
          <w:tcPr>
            <w:tcW w:w="1350" w:type="dxa"/>
            <w:noWrap/>
            <w:hideMark/>
          </w:tcPr>
          <w:p w14:paraId="588CE17A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2FB2DA24" w14:textId="653EDDDD" w:rsidR="00F3684B" w:rsidRPr="00F3684B" w:rsidRDefault="00F3684B" w:rsidP="00F3684B">
            <w:r w:rsidRPr="00F3684B">
              <w:t>13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7B67623A" w14:textId="77777777" w:rsidR="00F3684B" w:rsidRPr="00F3684B" w:rsidRDefault="00F3684B" w:rsidP="00F3684B">
            <w:r w:rsidRPr="00F3684B">
              <w:t>-34.559465</w:t>
            </w:r>
          </w:p>
        </w:tc>
        <w:tc>
          <w:tcPr>
            <w:tcW w:w="1506" w:type="dxa"/>
            <w:noWrap/>
            <w:hideMark/>
          </w:tcPr>
          <w:p w14:paraId="48305264" w14:textId="77777777" w:rsidR="00F3684B" w:rsidRPr="00F3684B" w:rsidRDefault="00F3684B" w:rsidP="00F3684B">
            <w:r w:rsidRPr="00F3684B">
              <w:t>-58.483165</w:t>
            </w:r>
          </w:p>
        </w:tc>
        <w:tc>
          <w:tcPr>
            <w:tcW w:w="1009" w:type="dxa"/>
            <w:noWrap/>
            <w:hideMark/>
          </w:tcPr>
          <w:p w14:paraId="00D5A1F8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0A130DB0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627DFB03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33</w:t>
            </w:r>
          </w:p>
        </w:tc>
        <w:tc>
          <w:tcPr>
            <w:tcW w:w="1091" w:type="dxa"/>
            <w:noWrap/>
            <w:hideMark/>
          </w:tcPr>
          <w:p w14:paraId="161384D0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4</w:t>
            </w:r>
          </w:p>
        </w:tc>
        <w:tc>
          <w:tcPr>
            <w:tcW w:w="3616" w:type="dxa"/>
            <w:noWrap/>
            <w:hideMark/>
          </w:tcPr>
          <w:p w14:paraId="05DACBC6" w14:textId="77777777" w:rsidR="00F3684B" w:rsidRPr="00F3684B" w:rsidRDefault="00F3684B">
            <w:r w:rsidRPr="00F3684B">
              <w:t>Plaza 3531</w:t>
            </w:r>
          </w:p>
        </w:tc>
        <w:tc>
          <w:tcPr>
            <w:tcW w:w="1800" w:type="dxa"/>
            <w:noWrap/>
            <w:hideMark/>
          </w:tcPr>
          <w:p w14:paraId="35C824DA" w14:textId="77777777" w:rsidR="00F3684B" w:rsidRPr="00F3684B" w:rsidRDefault="00F3684B">
            <w:r w:rsidRPr="00F3684B">
              <w:t xml:space="preserve">Ciudad </w:t>
            </w:r>
            <w:proofErr w:type="spellStart"/>
            <w:r w:rsidRPr="00F3684B">
              <w:t>Autónoma</w:t>
            </w:r>
            <w:proofErr w:type="spellEnd"/>
            <w:r w:rsidRPr="00F3684B">
              <w:t xml:space="preserve"> de Buenos Aires</w:t>
            </w:r>
          </w:p>
        </w:tc>
        <w:tc>
          <w:tcPr>
            <w:tcW w:w="1350" w:type="dxa"/>
            <w:noWrap/>
            <w:hideMark/>
          </w:tcPr>
          <w:p w14:paraId="5A3A8254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11A6C721" w14:textId="1D493E8D" w:rsidR="00F3684B" w:rsidRPr="00F3684B" w:rsidRDefault="00F3684B" w:rsidP="00F3684B">
            <w:r w:rsidRPr="00F3684B">
              <w:t>13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46320512" w14:textId="77777777" w:rsidR="00F3684B" w:rsidRPr="00F3684B" w:rsidRDefault="00F3684B" w:rsidP="00F3684B">
            <w:r w:rsidRPr="00F3684B">
              <w:t>-34.558698</w:t>
            </w:r>
          </w:p>
        </w:tc>
        <w:tc>
          <w:tcPr>
            <w:tcW w:w="1506" w:type="dxa"/>
            <w:noWrap/>
            <w:hideMark/>
          </w:tcPr>
          <w:p w14:paraId="07F95357" w14:textId="77777777" w:rsidR="00F3684B" w:rsidRPr="00F3684B" w:rsidRDefault="00F3684B" w:rsidP="00F3684B">
            <w:r w:rsidRPr="00F3684B">
              <w:t>-58.483942</w:t>
            </w:r>
          </w:p>
        </w:tc>
        <w:tc>
          <w:tcPr>
            <w:tcW w:w="1009" w:type="dxa"/>
            <w:noWrap/>
            <w:hideMark/>
          </w:tcPr>
          <w:p w14:paraId="02FEF53E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3D1353F1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1800DB54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34</w:t>
            </w:r>
          </w:p>
        </w:tc>
        <w:tc>
          <w:tcPr>
            <w:tcW w:w="1091" w:type="dxa"/>
            <w:noWrap/>
            <w:hideMark/>
          </w:tcPr>
          <w:p w14:paraId="73EAED6F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4</w:t>
            </w:r>
          </w:p>
        </w:tc>
        <w:tc>
          <w:tcPr>
            <w:tcW w:w="3616" w:type="dxa"/>
            <w:noWrap/>
            <w:hideMark/>
          </w:tcPr>
          <w:p w14:paraId="16A3BAAB" w14:textId="77777777" w:rsidR="00F3684B" w:rsidRPr="00F3684B" w:rsidRDefault="00F3684B">
            <w:r w:rsidRPr="00F3684B">
              <w:t>Plaza 3531</w:t>
            </w:r>
          </w:p>
        </w:tc>
        <w:tc>
          <w:tcPr>
            <w:tcW w:w="1800" w:type="dxa"/>
            <w:noWrap/>
            <w:hideMark/>
          </w:tcPr>
          <w:p w14:paraId="223CED3E" w14:textId="77777777" w:rsidR="00F3684B" w:rsidRPr="00F3684B" w:rsidRDefault="00F3684B">
            <w:r w:rsidRPr="00F3684B">
              <w:t xml:space="preserve">Ciudad </w:t>
            </w:r>
            <w:proofErr w:type="spellStart"/>
            <w:r w:rsidRPr="00F3684B">
              <w:t>Autónoma</w:t>
            </w:r>
            <w:proofErr w:type="spellEnd"/>
            <w:r w:rsidRPr="00F3684B">
              <w:t xml:space="preserve"> de Buenos Aires</w:t>
            </w:r>
          </w:p>
        </w:tc>
        <w:tc>
          <w:tcPr>
            <w:tcW w:w="1350" w:type="dxa"/>
            <w:noWrap/>
            <w:hideMark/>
          </w:tcPr>
          <w:p w14:paraId="16662311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675BF7D9" w14:textId="51423EE7" w:rsidR="00F3684B" w:rsidRPr="00F3684B" w:rsidRDefault="00F3684B" w:rsidP="00F3684B">
            <w:r w:rsidRPr="00F3684B">
              <w:t>13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4E403445" w14:textId="77777777" w:rsidR="00F3684B" w:rsidRPr="00F3684B" w:rsidRDefault="00F3684B" w:rsidP="00F3684B">
            <w:r w:rsidRPr="00F3684B">
              <w:t>-34.558352</w:t>
            </w:r>
          </w:p>
        </w:tc>
        <w:tc>
          <w:tcPr>
            <w:tcW w:w="1506" w:type="dxa"/>
            <w:noWrap/>
            <w:hideMark/>
          </w:tcPr>
          <w:p w14:paraId="10221F40" w14:textId="77777777" w:rsidR="00F3684B" w:rsidRPr="00F3684B" w:rsidRDefault="00F3684B" w:rsidP="00F3684B">
            <w:r w:rsidRPr="00F3684B">
              <w:t>-58.483672</w:t>
            </w:r>
          </w:p>
        </w:tc>
        <w:tc>
          <w:tcPr>
            <w:tcW w:w="1009" w:type="dxa"/>
            <w:noWrap/>
            <w:hideMark/>
          </w:tcPr>
          <w:p w14:paraId="0815881C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26122D59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2988201D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35</w:t>
            </w:r>
          </w:p>
        </w:tc>
        <w:tc>
          <w:tcPr>
            <w:tcW w:w="1091" w:type="dxa"/>
            <w:noWrap/>
            <w:hideMark/>
          </w:tcPr>
          <w:p w14:paraId="6644D106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4</w:t>
            </w:r>
          </w:p>
        </w:tc>
        <w:tc>
          <w:tcPr>
            <w:tcW w:w="3616" w:type="dxa"/>
            <w:noWrap/>
            <w:hideMark/>
          </w:tcPr>
          <w:p w14:paraId="7913C0DF" w14:textId="77777777" w:rsidR="00F3684B" w:rsidRPr="00F3684B" w:rsidRDefault="00F3684B">
            <w:r w:rsidRPr="00F3684B">
              <w:t>Plaza 4171</w:t>
            </w:r>
          </w:p>
        </w:tc>
        <w:tc>
          <w:tcPr>
            <w:tcW w:w="1800" w:type="dxa"/>
            <w:noWrap/>
            <w:hideMark/>
          </w:tcPr>
          <w:p w14:paraId="05DB2839" w14:textId="77777777" w:rsidR="00F3684B" w:rsidRPr="00F3684B" w:rsidRDefault="00F3684B">
            <w:r w:rsidRPr="00F3684B">
              <w:t xml:space="preserve">Ciudad </w:t>
            </w:r>
            <w:proofErr w:type="spellStart"/>
            <w:r w:rsidRPr="00F3684B">
              <w:t>Autónoma</w:t>
            </w:r>
            <w:proofErr w:type="spellEnd"/>
            <w:r w:rsidRPr="00F3684B">
              <w:t xml:space="preserve"> de Buenos Aires</w:t>
            </w:r>
          </w:p>
        </w:tc>
        <w:tc>
          <w:tcPr>
            <w:tcW w:w="1350" w:type="dxa"/>
            <w:noWrap/>
            <w:hideMark/>
          </w:tcPr>
          <w:p w14:paraId="43A2B3E6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53DC6A4D" w14:textId="7F227E67" w:rsidR="00F3684B" w:rsidRPr="00F3684B" w:rsidRDefault="00F3684B" w:rsidP="00F3684B">
            <w:r w:rsidRPr="00F3684B">
              <w:t>13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49E6ED74" w14:textId="77777777" w:rsidR="00F3684B" w:rsidRPr="00F3684B" w:rsidRDefault="00F3684B" w:rsidP="00F3684B">
            <w:r w:rsidRPr="00F3684B">
              <w:t>-34.552748</w:t>
            </w:r>
          </w:p>
        </w:tc>
        <w:tc>
          <w:tcPr>
            <w:tcW w:w="1506" w:type="dxa"/>
            <w:noWrap/>
            <w:hideMark/>
          </w:tcPr>
          <w:p w14:paraId="3B30610B" w14:textId="77777777" w:rsidR="00F3684B" w:rsidRPr="00F3684B" w:rsidRDefault="00F3684B" w:rsidP="00F3684B">
            <w:r w:rsidRPr="00F3684B">
              <w:t>-58.487752</w:t>
            </w:r>
          </w:p>
        </w:tc>
        <w:tc>
          <w:tcPr>
            <w:tcW w:w="1009" w:type="dxa"/>
            <w:noWrap/>
            <w:hideMark/>
          </w:tcPr>
          <w:p w14:paraId="4A07BE09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2874B55C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22626D26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36</w:t>
            </w:r>
          </w:p>
        </w:tc>
        <w:tc>
          <w:tcPr>
            <w:tcW w:w="1091" w:type="dxa"/>
            <w:noWrap/>
            <w:hideMark/>
          </w:tcPr>
          <w:p w14:paraId="35021F06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4</w:t>
            </w:r>
          </w:p>
        </w:tc>
        <w:tc>
          <w:tcPr>
            <w:tcW w:w="3616" w:type="dxa"/>
            <w:noWrap/>
            <w:hideMark/>
          </w:tcPr>
          <w:p w14:paraId="2D6D0950" w14:textId="77777777" w:rsidR="00F3684B" w:rsidRPr="00F3684B" w:rsidRDefault="00F3684B">
            <w:r w:rsidRPr="00F3684B">
              <w:t>Warnes 916, Florida, Vicente López</w:t>
            </w:r>
          </w:p>
        </w:tc>
        <w:tc>
          <w:tcPr>
            <w:tcW w:w="1800" w:type="dxa"/>
            <w:noWrap/>
            <w:hideMark/>
          </w:tcPr>
          <w:p w14:paraId="4B0B1DA0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noWrap/>
            <w:hideMark/>
          </w:tcPr>
          <w:p w14:paraId="047C5B9F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31D383BB" w14:textId="76927794" w:rsidR="00F3684B" w:rsidRPr="00F3684B" w:rsidRDefault="00F3684B" w:rsidP="00F3684B">
            <w:r w:rsidRPr="00F3684B">
              <w:t>14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1A7173C7" w14:textId="77777777" w:rsidR="00F3684B" w:rsidRPr="00F3684B" w:rsidRDefault="00F3684B" w:rsidP="00F3684B">
            <w:r w:rsidRPr="00F3684B">
              <w:t>-34.536222</w:t>
            </w:r>
          </w:p>
        </w:tc>
        <w:tc>
          <w:tcPr>
            <w:tcW w:w="1506" w:type="dxa"/>
            <w:noWrap/>
            <w:hideMark/>
          </w:tcPr>
          <w:p w14:paraId="0D7360C7" w14:textId="77777777" w:rsidR="00F3684B" w:rsidRPr="00F3684B" w:rsidRDefault="00F3684B" w:rsidP="00F3684B">
            <w:r w:rsidRPr="00F3684B">
              <w:t>-58.494705</w:t>
            </w:r>
          </w:p>
        </w:tc>
        <w:tc>
          <w:tcPr>
            <w:tcW w:w="1009" w:type="dxa"/>
            <w:noWrap/>
            <w:hideMark/>
          </w:tcPr>
          <w:p w14:paraId="1E5470B6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1635B826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205E4997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37</w:t>
            </w:r>
          </w:p>
        </w:tc>
        <w:tc>
          <w:tcPr>
            <w:tcW w:w="1091" w:type="dxa"/>
            <w:noWrap/>
            <w:hideMark/>
          </w:tcPr>
          <w:p w14:paraId="5C39DE0D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4</w:t>
            </w:r>
          </w:p>
        </w:tc>
        <w:tc>
          <w:tcPr>
            <w:tcW w:w="3616" w:type="dxa"/>
            <w:noWrap/>
            <w:hideMark/>
          </w:tcPr>
          <w:p w14:paraId="33087B68" w14:textId="77777777" w:rsidR="00F3684B" w:rsidRPr="00F3684B" w:rsidRDefault="00F3684B">
            <w:r w:rsidRPr="00F3684B">
              <w:t>Santa Rosa y O´Higgins, Florida, Vicente López</w:t>
            </w:r>
          </w:p>
        </w:tc>
        <w:tc>
          <w:tcPr>
            <w:tcW w:w="1800" w:type="dxa"/>
            <w:noWrap/>
            <w:hideMark/>
          </w:tcPr>
          <w:p w14:paraId="677300B9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noWrap/>
            <w:hideMark/>
          </w:tcPr>
          <w:p w14:paraId="41EF9F09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20B4F057" w14:textId="2FC48EFB" w:rsidR="00F3684B" w:rsidRPr="00F3684B" w:rsidRDefault="00F3684B" w:rsidP="00F3684B">
            <w:r w:rsidRPr="00F3684B">
              <w:t>14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58750BCD" w14:textId="77777777" w:rsidR="00F3684B" w:rsidRPr="00F3684B" w:rsidRDefault="00F3684B" w:rsidP="00F3684B">
            <w:r w:rsidRPr="00F3684B">
              <w:t>-34.534188</w:t>
            </w:r>
          </w:p>
        </w:tc>
        <w:tc>
          <w:tcPr>
            <w:tcW w:w="1506" w:type="dxa"/>
            <w:noWrap/>
            <w:hideMark/>
          </w:tcPr>
          <w:p w14:paraId="1D529B48" w14:textId="77777777" w:rsidR="00F3684B" w:rsidRPr="00F3684B" w:rsidRDefault="00F3684B" w:rsidP="00F3684B">
            <w:r w:rsidRPr="00F3684B">
              <w:t>-58.494294</w:t>
            </w:r>
          </w:p>
        </w:tc>
        <w:tc>
          <w:tcPr>
            <w:tcW w:w="1009" w:type="dxa"/>
            <w:noWrap/>
            <w:hideMark/>
          </w:tcPr>
          <w:p w14:paraId="051BCA8A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3C4D67E2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25E63D22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38</w:t>
            </w:r>
          </w:p>
        </w:tc>
        <w:tc>
          <w:tcPr>
            <w:tcW w:w="1091" w:type="dxa"/>
            <w:noWrap/>
            <w:hideMark/>
          </w:tcPr>
          <w:p w14:paraId="0CC40517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4</w:t>
            </w:r>
          </w:p>
        </w:tc>
        <w:tc>
          <w:tcPr>
            <w:tcW w:w="3616" w:type="dxa"/>
            <w:noWrap/>
            <w:hideMark/>
          </w:tcPr>
          <w:p w14:paraId="5703FE9F" w14:textId="77777777" w:rsidR="00F3684B" w:rsidRPr="00F3684B" w:rsidRDefault="00F3684B">
            <w:proofErr w:type="spellStart"/>
            <w:r w:rsidRPr="00F3684B">
              <w:t>Vedia</w:t>
            </w:r>
            <w:proofErr w:type="spellEnd"/>
            <w:r w:rsidRPr="00F3684B">
              <w:t xml:space="preserve"> 3793, Vicente López</w:t>
            </w:r>
          </w:p>
        </w:tc>
        <w:tc>
          <w:tcPr>
            <w:tcW w:w="1800" w:type="dxa"/>
            <w:noWrap/>
            <w:hideMark/>
          </w:tcPr>
          <w:p w14:paraId="4F4C0D9A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noWrap/>
            <w:hideMark/>
          </w:tcPr>
          <w:p w14:paraId="33B29FBE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66A70AD9" w14:textId="0AEE6894" w:rsidR="00F3684B" w:rsidRPr="00F3684B" w:rsidRDefault="00F3684B" w:rsidP="00F3684B">
            <w:r w:rsidRPr="00F3684B">
              <w:t>15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315803F8" w14:textId="77777777" w:rsidR="00F3684B" w:rsidRPr="00F3684B" w:rsidRDefault="00F3684B" w:rsidP="00F3684B">
            <w:r w:rsidRPr="00F3684B">
              <w:t>-34.545927</w:t>
            </w:r>
          </w:p>
        </w:tc>
        <w:tc>
          <w:tcPr>
            <w:tcW w:w="1506" w:type="dxa"/>
            <w:noWrap/>
            <w:hideMark/>
          </w:tcPr>
          <w:p w14:paraId="189D1278" w14:textId="77777777" w:rsidR="00F3684B" w:rsidRPr="00F3684B" w:rsidRDefault="00F3684B" w:rsidP="00F3684B">
            <w:r w:rsidRPr="00F3684B">
              <w:t>-58.490263</w:t>
            </w:r>
          </w:p>
        </w:tc>
        <w:tc>
          <w:tcPr>
            <w:tcW w:w="1009" w:type="dxa"/>
            <w:noWrap/>
            <w:hideMark/>
          </w:tcPr>
          <w:p w14:paraId="5CDA431C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7127EB30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0097135C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39</w:t>
            </w:r>
          </w:p>
        </w:tc>
        <w:tc>
          <w:tcPr>
            <w:tcW w:w="1091" w:type="dxa"/>
            <w:noWrap/>
            <w:hideMark/>
          </w:tcPr>
          <w:p w14:paraId="3ECE641F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ARG4</w:t>
            </w:r>
          </w:p>
        </w:tc>
        <w:tc>
          <w:tcPr>
            <w:tcW w:w="3616" w:type="dxa"/>
            <w:noWrap/>
            <w:hideMark/>
          </w:tcPr>
          <w:p w14:paraId="0EE3DFD8" w14:textId="77777777" w:rsidR="00F3684B" w:rsidRPr="00F3684B" w:rsidRDefault="00F3684B">
            <w:r w:rsidRPr="00F3684B">
              <w:t xml:space="preserve">Blas </w:t>
            </w:r>
            <w:proofErr w:type="spellStart"/>
            <w:r w:rsidRPr="00F3684B">
              <w:t>Parera</w:t>
            </w:r>
            <w:proofErr w:type="spellEnd"/>
            <w:r w:rsidRPr="00F3684B">
              <w:t xml:space="preserve"> 1400 y </w:t>
            </w:r>
            <w:proofErr w:type="spellStart"/>
            <w:r w:rsidRPr="00F3684B">
              <w:t>Urquiza</w:t>
            </w:r>
            <w:proofErr w:type="spellEnd"/>
            <w:r w:rsidRPr="00F3684B">
              <w:t>, Florida, Vicente López</w:t>
            </w:r>
          </w:p>
        </w:tc>
        <w:tc>
          <w:tcPr>
            <w:tcW w:w="1800" w:type="dxa"/>
            <w:noWrap/>
            <w:hideMark/>
          </w:tcPr>
          <w:p w14:paraId="570F1398" w14:textId="77777777" w:rsidR="00F3684B" w:rsidRPr="00F3684B" w:rsidRDefault="00F3684B" w:rsidP="00F3684B">
            <w:r w:rsidRPr="00F3684B">
              <w:t>Buenos Aires</w:t>
            </w:r>
          </w:p>
        </w:tc>
        <w:tc>
          <w:tcPr>
            <w:tcW w:w="1350" w:type="dxa"/>
            <w:noWrap/>
            <w:hideMark/>
          </w:tcPr>
          <w:p w14:paraId="786F9BE9" w14:textId="77777777" w:rsidR="00F3684B" w:rsidRPr="00F3684B" w:rsidRDefault="00F3684B" w:rsidP="00F3684B">
            <w:r w:rsidRPr="00F3684B">
              <w:t>Argentina</w:t>
            </w:r>
          </w:p>
        </w:tc>
        <w:tc>
          <w:tcPr>
            <w:tcW w:w="1530" w:type="dxa"/>
            <w:noWrap/>
            <w:hideMark/>
          </w:tcPr>
          <w:p w14:paraId="6CBD36D9" w14:textId="54C639B2" w:rsidR="00F3684B" w:rsidRPr="00F3684B" w:rsidRDefault="00F3684B" w:rsidP="00F3684B">
            <w:r w:rsidRPr="00F3684B">
              <w:t>15-</w:t>
            </w:r>
            <w:r w:rsidR="00512887">
              <w:t>Jan</w:t>
            </w:r>
            <w:r w:rsidRPr="00F3684B">
              <w:t>-2020</w:t>
            </w:r>
          </w:p>
        </w:tc>
        <w:tc>
          <w:tcPr>
            <w:tcW w:w="1440" w:type="dxa"/>
            <w:noWrap/>
            <w:hideMark/>
          </w:tcPr>
          <w:p w14:paraId="31EE10C1" w14:textId="77777777" w:rsidR="00F3684B" w:rsidRPr="00F3684B" w:rsidRDefault="00F3684B" w:rsidP="00F3684B">
            <w:r w:rsidRPr="00F3684B">
              <w:t>-34.534565</w:t>
            </w:r>
          </w:p>
        </w:tc>
        <w:tc>
          <w:tcPr>
            <w:tcW w:w="1506" w:type="dxa"/>
            <w:noWrap/>
            <w:hideMark/>
          </w:tcPr>
          <w:p w14:paraId="15058193" w14:textId="77777777" w:rsidR="00F3684B" w:rsidRPr="00F3684B" w:rsidRDefault="00F3684B" w:rsidP="00F3684B">
            <w:r w:rsidRPr="00F3684B">
              <w:t>-58.502490</w:t>
            </w:r>
          </w:p>
        </w:tc>
        <w:tc>
          <w:tcPr>
            <w:tcW w:w="1009" w:type="dxa"/>
            <w:noWrap/>
            <w:hideMark/>
          </w:tcPr>
          <w:p w14:paraId="0F48A67E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0BF81ABE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23769237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40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16D41289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FL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60D7E157" w14:textId="77777777" w:rsidR="00F3684B" w:rsidRPr="00F3684B" w:rsidRDefault="00F3684B">
            <w:r w:rsidRPr="00F3684B">
              <w:t>Field and fork gardens, University of Florida campus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54ECC30F" w14:textId="77777777" w:rsidR="00F3684B" w:rsidRPr="00F3684B" w:rsidRDefault="00F3684B" w:rsidP="00F3684B">
            <w:r w:rsidRPr="00F3684B">
              <w:t xml:space="preserve">Gainesville 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1A040B57" w14:textId="77777777" w:rsidR="00F3684B" w:rsidRPr="00F3684B" w:rsidRDefault="00F3684B" w:rsidP="00F3684B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2833C9DF" w14:textId="77777777" w:rsidR="00F3684B" w:rsidRPr="00F3684B" w:rsidRDefault="00F3684B" w:rsidP="00F3684B">
            <w:r w:rsidRPr="00F3684B">
              <w:t>12-Feb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65D42B81" w14:textId="48D94CAD" w:rsidR="00F3684B" w:rsidRPr="00F3684B" w:rsidRDefault="005E3D0A" w:rsidP="00F3684B">
            <w:r>
              <w:t>29.644499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1795D63F" w14:textId="0BECBC0A" w:rsidR="00F3684B" w:rsidRPr="00F3684B" w:rsidRDefault="005E3D0A" w:rsidP="00F3684B">
            <w:r>
              <w:t>-82.362876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6A48F551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38B381F8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4826973B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41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0B8492B8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FL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77FD5FFA" w14:textId="77777777" w:rsidR="00F3684B" w:rsidRPr="00F3684B" w:rsidRDefault="00F3684B">
            <w:r w:rsidRPr="00F3684B">
              <w:t>Field and fork gardens, University of Florida campus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E57F06E" w14:textId="77777777" w:rsidR="00F3684B" w:rsidRPr="00F3684B" w:rsidRDefault="00F3684B" w:rsidP="00F3684B">
            <w:r w:rsidRPr="00F3684B">
              <w:t xml:space="preserve">Gainesville 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1EAF9A7C" w14:textId="77777777" w:rsidR="00F3684B" w:rsidRPr="00F3684B" w:rsidRDefault="00F3684B" w:rsidP="00F3684B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51C63773" w14:textId="77777777" w:rsidR="00F3684B" w:rsidRPr="00F3684B" w:rsidRDefault="00F3684B" w:rsidP="00F3684B">
            <w:r w:rsidRPr="00F3684B">
              <w:t>12-Feb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3C4A1DA8" w14:textId="141565A1" w:rsidR="00F3684B" w:rsidRPr="00F3684B" w:rsidRDefault="005E3D0A" w:rsidP="00F3684B">
            <w:r>
              <w:t>29.644499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02607892" w14:textId="7057DF49" w:rsidR="00F3684B" w:rsidRPr="00F3684B" w:rsidRDefault="005E3D0A" w:rsidP="00F3684B">
            <w:r>
              <w:t>-82.362876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49FE37E7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5BAC2C79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598DEAE6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lastRenderedPageBreak/>
              <w:t>Was42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3479514C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FL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2D309EFC" w14:textId="77777777" w:rsidR="00F3684B" w:rsidRPr="00F3684B" w:rsidRDefault="00F3684B">
            <w:r w:rsidRPr="00F3684B">
              <w:t>Field and fork gardens, University of Florida campus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3D50033D" w14:textId="77777777" w:rsidR="00F3684B" w:rsidRPr="00F3684B" w:rsidRDefault="00F3684B" w:rsidP="00F3684B">
            <w:r w:rsidRPr="00F3684B">
              <w:t xml:space="preserve">Gainesville 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4198FEE5" w14:textId="77777777" w:rsidR="00F3684B" w:rsidRPr="00F3684B" w:rsidRDefault="00F3684B" w:rsidP="00F3684B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257778D3" w14:textId="77777777" w:rsidR="00F3684B" w:rsidRPr="00F3684B" w:rsidRDefault="00F3684B" w:rsidP="00F3684B">
            <w:r w:rsidRPr="00F3684B">
              <w:t>12-Feb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3630420" w14:textId="5C21D3CE" w:rsidR="00F3684B" w:rsidRPr="00F3684B" w:rsidRDefault="005E3D0A" w:rsidP="00F3684B">
            <w:r>
              <w:t>29.644499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38A238C9" w14:textId="720860D2" w:rsidR="00F3684B" w:rsidRPr="00F3684B" w:rsidRDefault="005E3D0A" w:rsidP="00F3684B">
            <w:r>
              <w:t>-82.362876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426945EB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507830B2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77331191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43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7D35F24A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FL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199D0296" w14:textId="77777777" w:rsidR="00F3684B" w:rsidRPr="00F3684B" w:rsidRDefault="00F3684B">
            <w:r w:rsidRPr="00F3684B">
              <w:t>Field and fork gardens, University of Florida campus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3778F827" w14:textId="77777777" w:rsidR="00F3684B" w:rsidRPr="00F3684B" w:rsidRDefault="00F3684B" w:rsidP="00F3684B">
            <w:r w:rsidRPr="00F3684B">
              <w:t xml:space="preserve">Gainesville 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36D4CAD5" w14:textId="77777777" w:rsidR="00F3684B" w:rsidRPr="00F3684B" w:rsidRDefault="00F3684B" w:rsidP="00F3684B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1C761EFA" w14:textId="77777777" w:rsidR="00F3684B" w:rsidRPr="00F3684B" w:rsidRDefault="00F3684B" w:rsidP="00F3684B">
            <w:r w:rsidRPr="00F3684B">
              <w:t>12-Feb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A8F2F3D" w14:textId="33F61E4A" w:rsidR="00F3684B" w:rsidRPr="00F3684B" w:rsidRDefault="005E3D0A" w:rsidP="00F3684B">
            <w:r>
              <w:t>29.644499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62142FDE" w14:textId="6B73AC8D" w:rsidR="00F3684B" w:rsidRPr="00F3684B" w:rsidRDefault="005E3D0A" w:rsidP="00F3684B">
            <w:r>
              <w:t>-82.362876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3B7D4977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5B1A06A5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2DF10E08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44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13B41BEE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FL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7FA036D3" w14:textId="77777777" w:rsidR="00F3684B" w:rsidRPr="00F3684B" w:rsidRDefault="00F3684B">
            <w:r w:rsidRPr="00F3684B">
              <w:t>Field and fork gardens, University of Florida campus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06433CA" w14:textId="77777777" w:rsidR="00F3684B" w:rsidRPr="00F3684B" w:rsidRDefault="00F3684B" w:rsidP="00F3684B">
            <w:r w:rsidRPr="00F3684B">
              <w:t xml:space="preserve">Gainesville 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5F239F07" w14:textId="77777777" w:rsidR="00F3684B" w:rsidRPr="00F3684B" w:rsidRDefault="00F3684B" w:rsidP="00F3684B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7498B6CB" w14:textId="77777777" w:rsidR="00F3684B" w:rsidRPr="00F3684B" w:rsidRDefault="00F3684B" w:rsidP="00F3684B">
            <w:r w:rsidRPr="00F3684B">
              <w:t>12-Feb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21A96F20" w14:textId="5EDC170C" w:rsidR="00F3684B" w:rsidRPr="00F3684B" w:rsidRDefault="005E3D0A" w:rsidP="00F3684B">
            <w:r>
              <w:t>29.644499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7C18EF52" w14:textId="1F624E7B" w:rsidR="00F3684B" w:rsidRPr="00F3684B" w:rsidRDefault="005E3D0A" w:rsidP="00F3684B">
            <w:r>
              <w:t>-82.362876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63A20EAE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5F8C9276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107DD531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45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466865D5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FL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2E177C97" w14:textId="77777777" w:rsidR="00F3684B" w:rsidRPr="00F3684B" w:rsidRDefault="00F3684B">
            <w:r w:rsidRPr="00F3684B">
              <w:t>Field and fork gardens, University of Florida campus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56136906" w14:textId="77777777" w:rsidR="00F3684B" w:rsidRPr="00F3684B" w:rsidRDefault="00F3684B" w:rsidP="00F3684B">
            <w:r w:rsidRPr="00F3684B">
              <w:t xml:space="preserve">Gainesville 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41B0DF8D" w14:textId="77777777" w:rsidR="00F3684B" w:rsidRPr="00F3684B" w:rsidRDefault="00F3684B" w:rsidP="00F3684B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397CEBEE" w14:textId="77777777" w:rsidR="00F3684B" w:rsidRPr="00F3684B" w:rsidRDefault="00F3684B" w:rsidP="00F3684B">
            <w:r w:rsidRPr="00F3684B">
              <w:t>12-Feb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0873DCC9" w14:textId="3EC51CD4" w:rsidR="00F3684B" w:rsidRPr="00F3684B" w:rsidRDefault="005E3D0A" w:rsidP="00F3684B">
            <w:r>
              <w:t>29.644499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5FE9BDE5" w14:textId="0274FD8E" w:rsidR="00F3684B" w:rsidRPr="00F3684B" w:rsidRDefault="005E3D0A" w:rsidP="00F3684B">
            <w:r>
              <w:t>-82.362876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2526E0D8" w14:textId="77777777" w:rsidR="00F3684B" w:rsidRPr="00F3684B" w:rsidRDefault="00F3684B" w:rsidP="00F3684B">
            <w:r w:rsidRPr="00F3684B">
              <w:t>Worker</w:t>
            </w:r>
          </w:p>
        </w:tc>
      </w:tr>
      <w:tr w:rsidR="00327679" w:rsidRPr="00F3684B" w14:paraId="7823B8C2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2EDBAA76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46</w:t>
            </w:r>
          </w:p>
        </w:tc>
        <w:tc>
          <w:tcPr>
            <w:tcW w:w="1091" w:type="dxa"/>
            <w:noWrap/>
            <w:hideMark/>
          </w:tcPr>
          <w:p w14:paraId="3C27326E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FL2</w:t>
            </w:r>
          </w:p>
        </w:tc>
        <w:tc>
          <w:tcPr>
            <w:tcW w:w="3616" w:type="dxa"/>
            <w:noWrap/>
            <w:hideMark/>
          </w:tcPr>
          <w:p w14:paraId="46C67D54" w14:textId="77777777" w:rsidR="00F3684B" w:rsidRPr="00F3684B" w:rsidRDefault="00F3684B">
            <w:r w:rsidRPr="00F3684B">
              <w:t>Field and fork gardens, University of Florida campus</w:t>
            </w:r>
          </w:p>
        </w:tc>
        <w:tc>
          <w:tcPr>
            <w:tcW w:w="1800" w:type="dxa"/>
            <w:noWrap/>
            <w:hideMark/>
          </w:tcPr>
          <w:p w14:paraId="47C2D169" w14:textId="77777777" w:rsidR="00F3684B" w:rsidRPr="00F3684B" w:rsidRDefault="00F3684B" w:rsidP="00F3684B">
            <w:r w:rsidRPr="00F3684B">
              <w:t xml:space="preserve">Gainesville </w:t>
            </w:r>
          </w:p>
        </w:tc>
        <w:tc>
          <w:tcPr>
            <w:tcW w:w="1350" w:type="dxa"/>
            <w:noWrap/>
            <w:hideMark/>
          </w:tcPr>
          <w:p w14:paraId="17E89771" w14:textId="77777777" w:rsidR="00F3684B" w:rsidRPr="00F3684B" w:rsidRDefault="00F3684B" w:rsidP="00F3684B">
            <w:r w:rsidRPr="00F3684B">
              <w:t>United States</w:t>
            </w:r>
          </w:p>
        </w:tc>
        <w:tc>
          <w:tcPr>
            <w:tcW w:w="1530" w:type="dxa"/>
            <w:noWrap/>
            <w:hideMark/>
          </w:tcPr>
          <w:p w14:paraId="51068BE9" w14:textId="77777777" w:rsidR="00F3684B" w:rsidRPr="00F3684B" w:rsidRDefault="00F3684B" w:rsidP="00F3684B">
            <w:r w:rsidRPr="00F3684B">
              <w:t>12-Feb-20</w:t>
            </w:r>
          </w:p>
        </w:tc>
        <w:tc>
          <w:tcPr>
            <w:tcW w:w="1440" w:type="dxa"/>
            <w:noWrap/>
            <w:hideMark/>
          </w:tcPr>
          <w:p w14:paraId="03325CE3" w14:textId="77777777" w:rsidR="00F3684B" w:rsidRPr="00F3684B" w:rsidRDefault="00F3684B" w:rsidP="00F3684B">
            <w:r w:rsidRPr="00F3684B">
              <w:t>29.644499</w:t>
            </w:r>
          </w:p>
        </w:tc>
        <w:tc>
          <w:tcPr>
            <w:tcW w:w="1506" w:type="dxa"/>
            <w:noWrap/>
            <w:hideMark/>
          </w:tcPr>
          <w:p w14:paraId="3E2231E1" w14:textId="77777777" w:rsidR="00F3684B" w:rsidRPr="00F3684B" w:rsidRDefault="00F3684B" w:rsidP="00F3684B">
            <w:r w:rsidRPr="00F3684B">
              <w:t>-82.362876</w:t>
            </w:r>
          </w:p>
        </w:tc>
        <w:tc>
          <w:tcPr>
            <w:tcW w:w="1009" w:type="dxa"/>
            <w:noWrap/>
            <w:hideMark/>
          </w:tcPr>
          <w:p w14:paraId="40E04E2C" w14:textId="77777777" w:rsidR="00F3684B" w:rsidRPr="00F3684B" w:rsidRDefault="00F3684B" w:rsidP="00F3684B">
            <w:r w:rsidRPr="00F3684B">
              <w:t>Queen</w:t>
            </w:r>
          </w:p>
        </w:tc>
      </w:tr>
      <w:tr w:rsidR="00327679" w:rsidRPr="00F3684B" w14:paraId="64861C5F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0D73F552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47</w:t>
            </w:r>
          </w:p>
        </w:tc>
        <w:tc>
          <w:tcPr>
            <w:tcW w:w="1091" w:type="dxa"/>
            <w:noWrap/>
            <w:hideMark/>
          </w:tcPr>
          <w:p w14:paraId="34971498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FL2</w:t>
            </w:r>
          </w:p>
        </w:tc>
        <w:tc>
          <w:tcPr>
            <w:tcW w:w="3616" w:type="dxa"/>
            <w:noWrap/>
            <w:hideMark/>
          </w:tcPr>
          <w:p w14:paraId="22FDE1D7" w14:textId="77777777" w:rsidR="00F3684B" w:rsidRPr="00F3684B" w:rsidRDefault="00F3684B">
            <w:r w:rsidRPr="00F3684B">
              <w:t>Field and fork gardens, University of Florida campus</w:t>
            </w:r>
          </w:p>
        </w:tc>
        <w:tc>
          <w:tcPr>
            <w:tcW w:w="1800" w:type="dxa"/>
            <w:noWrap/>
            <w:hideMark/>
          </w:tcPr>
          <w:p w14:paraId="00CDA7B0" w14:textId="77777777" w:rsidR="00F3684B" w:rsidRPr="00F3684B" w:rsidRDefault="00F3684B" w:rsidP="00F3684B">
            <w:r w:rsidRPr="00F3684B">
              <w:t xml:space="preserve">Gainesville </w:t>
            </w:r>
          </w:p>
        </w:tc>
        <w:tc>
          <w:tcPr>
            <w:tcW w:w="1350" w:type="dxa"/>
            <w:noWrap/>
            <w:hideMark/>
          </w:tcPr>
          <w:p w14:paraId="6CA6AF5A" w14:textId="77777777" w:rsidR="00F3684B" w:rsidRPr="00F3684B" w:rsidRDefault="00F3684B" w:rsidP="00F3684B">
            <w:r w:rsidRPr="00F3684B">
              <w:t>United States</w:t>
            </w:r>
          </w:p>
        </w:tc>
        <w:tc>
          <w:tcPr>
            <w:tcW w:w="1530" w:type="dxa"/>
            <w:noWrap/>
            <w:hideMark/>
          </w:tcPr>
          <w:p w14:paraId="51A1F42D" w14:textId="77777777" w:rsidR="00F3684B" w:rsidRPr="00F3684B" w:rsidRDefault="00F3684B" w:rsidP="00F3684B">
            <w:r w:rsidRPr="00F3684B">
              <w:t>12-Feb-20</w:t>
            </w:r>
          </w:p>
        </w:tc>
        <w:tc>
          <w:tcPr>
            <w:tcW w:w="1440" w:type="dxa"/>
            <w:noWrap/>
            <w:hideMark/>
          </w:tcPr>
          <w:p w14:paraId="4D2137B1" w14:textId="77777777" w:rsidR="00F3684B" w:rsidRPr="00F3684B" w:rsidRDefault="00F3684B" w:rsidP="00F3684B">
            <w:r w:rsidRPr="00F3684B">
              <w:t>29.644499</w:t>
            </w:r>
          </w:p>
        </w:tc>
        <w:tc>
          <w:tcPr>
            <w:tcW w:w="1506" w:type="dxa"/>
            <w:noWrap/>
            <w:hideMark/>
          </w:tcPr>
          <w:p w14:paraId="0E6256DF" w14:textId="77777777" w:rsidR="00F3684B" w:rsidRPr="00F3684B" w:rsidRDefault="00F3684B" w:rsidP="00F3684B">
            <w:r w:rsidRPr="00F3684B">
              <w:t>-82.362876</w:t>
            </w:r>
          </w:p>
        </w:tc>
        <w:tc>
          <w:tcPr>
            <w:tcW w:w="1009" w:type="dxa"/>
            <w:noWrap/>
            <w:hideMark/>
          </w:tcPr>
          <w:p w14:paraId="6DAB6D1E" w14:textId="77777777" w:rsidR="00F3684B" w:rsidRPr="00F3684B" w:rsidRDefault="00F3684B" w:rsidP="00F3684B">
            <w:r w:rsidRPr="00F3684B">
              <w:t>Queen</w:t>
            </w:r>
          </w:p>
        </w:tc>
      </w:tr>
      <w:tr w:rsidR="00327679" w:rsidRPr="00F3684B" w14:paraId="1F99BB22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07FB47C0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48</w:t>
            </w:r>
          </w:p>
        </w:tc>
        <w:tc>
          <w:tcPr>
            <w:tcW w:w="1091" w:type="dxa"/>
            <w:noWrap/>
            <w:hideMark/>
          </w:tcPr>
          <w:p w14:paraId="4DFC3F0E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FL2</w:t>
            </w:r>
          </w:p>
        </w:tc>
        <w:tc>
          <w:tcPr>
            <w:tcW w:w="3616" w:type="dxa"/>
            <w:noWrap/>
            <w:hideMark/>
          </w:tcPr>
          <w:p w14:paraId="610BDFAA" w14:textId="77777777" w:rsidR="00F3684B" w:rsidRPr="00F3684B" w:rsidRDefault="00F3684B">
            <w:r w:rsidRPr="00F3684B">
              <w:t>Field and fork gardens, University of Florida campus</w:t>
            </w:r>
          </w:p>
        </w:tc>
        <w:tc>
          <w:tcPr>
            <w:tcW w:w="1800" w:type="dxa"/>
            <w:noWrap/>
            <w:hideMark/>
          </w:tcPr>
          <w:p w14:paraId="1F9065F6" w14:textId="77777777" w:rsidR="00F3684B" w:rsidRPr="00F3684B" w:rsidRDefault="00F3684B" w:rsidP="00F3684B">
            <w:r w:rsidRPr="00F3684B">
              <w:t xml:space="preserve">Gainesville </w:t>
            </w:r>
          </w:p>
        </w:tc>
        <w:tc>
          <w:tcPr>
            <w:tcW w:w="1350" w:type="dxa"/>
            <w:noWrap/>
            <w:hideMark/>
          </w:tcPr>
          <w:p w14:paraId="01A442BF" w14:textId="77777777" w:rsidR="00F3684B" w:rsidRPr="00F3684B" w:rsidRDefault="00F3684B" w:rsidP="00F3684B">
            <w:r w:rsidRPr="00F3684B">
              <w:t>United States</w:t>
            </w:r>
          </w:p>
        </w:tc>
        <w:tc>
          <w:tcPr>
            <w:tcW w:w="1530" w:type="dxa"/>
            <w:noWrap/>
            <w:hideMark/>
          </w:tcPr>
          <w:p w14:paraId="15A14B97" w14:textId="77777777" w:rsidR="00F3684B" w:rsidRPr="00F3684B" w:rsidRDefault="00F3684B" w:rsidP="00F3684B">
            <w:r w:rsidRPr="00F3684B">
              <w:t>12-Feb-20</w:t>
            </w:r>
          </w:p>
        </w:tc>
        <w:tc>
          <w:tcPr>
            <w:tcW w:w="1440" w:type="dxa"/>
            <w:noWrap/>
            <w:hideMark/>
          </w:tcPr>
          <w:p w14:paraId="67DDAE28" w14:textId="77777777" w:rsidR="00F3684B" w:rsidRPr="00F3684B" w:rsidRDefault="00F3684B" w:rsidP="00F3684B">
            <w:r w:rsidRPr="00F3684B">
              <w:t>29.644499</w:t>
            </w:r>
          </w:p>
        </w:tc>
        <w:tc>
          <w:tcPr>
            <w:tcW w:w="1506" w:type="dxa"/>
            <w:noWrap/>
            <w:hideMark/>
          </w:tcPr>
          <w:p w14:paraId="3E6F12C1" w14:textId="77777777" w:rsidR="00F3684B" w:rsidRPr="00F3684B" w:rsidRDefault="00F3684B" w:rsidP="00F3684B">
            <w:r w:rsidRPr="00F3684B">
              <w:t>-82.362876</w:t>
            </w:r>
          </w:p>
        </w:tc>
        <w:tc>
          <w:tcPr>
            <w:tcW w:w="1009" w:type="dxa"/>
            <w:noWrap/>
            <w:hideMark/>
          </w:tcPr>
          <w:p w14:paraId="462F4C95" w14:textId="77777777" w:rsidR="00F3684B" w:rsidRPr="00F3684B" w:rsidRDefault="00F3684B" w:rsidP="00F3684B">
            <w:r w:rsidRPr="00F3684B">
              <w:t>Queen</w:t>
            </w:r>
          </w:p>
        </w:tc>
      </w:tr>
      <w:tr w:rsidR="00327679" w:rsidRPr="00F3684B" w14:paraId="252032A6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67ACDA5F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49</w:t>
            </w:r>
          </w:p>
        </w:tc>
        <w:tc>
          <w:tcPr>
            <w:tcW w:w="1091" w:type="dxa"/>
            <w:noWrap/>
            <w:hideMark/>
          </w:tcPr>
          <w:p w14:paraId="6D42523D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FL2</w:t>
            </w:r>
          </w:p>
        </w:tc>
        <w:tc>
          <w:tcPr>
            <w:tcW w:w="3616" w:type="dxa"/>
            <w:noWrap/>
            <w:hideMark/>
          </w:tcPr>
          <w:p w14:paraId="2459E54C" w14:textId="77777777" w:rsidR="00F3684B" w:rsidRPr="00F3684B" w:rsidRDefault="00F3684B">
            <w:r w:rsidRPr="00F3684B">
              <w:t>Field and fork gardens, University of Florida campus</w:t>
            </w:r>
          </w:p>
        </w:tc>
        <w:tc>
          <w:tcPr>
            <w:tcW w:w="1800" w:type="dxa"/>
            <w:noWrap/>
            <w:hideMark/>
          </w:tcPr>
          <w:p w14:paraId="27BE6742" w14:textId="77777777" w:rsidR="00F3684B" w:rsidRPr="00F3684B" w:rsidRDefault="00F3684B" w:rsidP="00F3684B">
            <w:r w:rsidRPr="00F3684B">
              <w:t xml:space="preserve">Gainesville </w:t>
            </w:r>
          </w:p>
        </w:tc>
        <w:tc>
          <w:tcPr>
            <w:tcW w:w="1350" w:type="dxa"/>
            <w:noWrap/>
            <w:hideMark/>
          </w:tcPr>
          <w:p w14:paraId="4E8C0FDD" w14:textId="77777777" w:rsidR="00F3684B" w:rsidRPr="00F3684B" w:rsidRDefault="00F3684B" w:rsidP="00F3684B">
            <w:r w:rsidRPr="00F3684B">
              <w:t>United States</w:t>
            </w:r>
          </w:p>
        </w:tc>
        <w:tc>
          <w:tcPr>
            <w:tcW w:w="1530" w:type="dxa"/>
            <w:noWrap/>
            <w:hideMark/>
          </w:tcPr>
          <w:p w14:paraId="6E4976A9" w14:textId="77777777" w:rsidR="00F3684B" w:rsidRPr="00F3684B" w:rsidRDefault="00F3684B" w:rsidP="00F3684B">
            <w:r w:rsidRPr="00F3684B">
              <w:t>12-Feb-20</w:t>
            </w:r>
          </w:p>
        </w:tc>
        <w:tc>
          <w:tcPr>
            <w:tcW w:w="1440" w:type="dxa"/>
            <w:noWrap/>
            <w:hideMark/>
          </w:tcPr>
          <w:p w14:paraId="135A2862" w14:textId="77777777" w:rsidR="00F3684B" w:rsidRPr="00F3684B" w:rsidRDefault="00F3684B" w:rsidP="00F3684B">
            <w:r w:rsidRPr="00F3684B">
              <w:t>29.644499</w:t>
            </w:r>
          </w:p>
        </w:tc>
        <w:tc>
          <w:tcPr>
            <w:tcW w:w="1506" w:type="dxa"/>
            <w:noWrap/>
            <w:hideMark/>
          </w:tcPr>
          <w:p w14:paraId="04CBFC2A" w14:textId="77777777" w:rsidR="00F3684B" w:rsidRPr="00F3684B" w:rsidRDefault="00F3684B" w:rsidP="00F3684B">
            <w:r w:rsidRPr="00F3684B">
              <w:t>-82.362876</w:t>
            </w:r>
          </w:p>
        </w:tc>
        <w:tc>
          <w:tcPr>
            <w:tcW w:w="1009" w:type="dxa"/>
            <w:noWrap/>
            <w:hideMark/>
          </w:tcPr>
          <w:p w14:paraId="20959274" w14:textId="77777777" w:rsidR="00F3684B" w:rsidRPr="00F3684B" w:rsidRDefault="00F3684B" w:rsidP="00F3684B">
            <w:r w:rsidRPr="00F3684B">
              <w:t>Queen</w:t>
            </w:r>
          </w:p>
        </w:tc>
      </w:tr>
      <w:tr w:rsidR="00327679" w:rsidRPr="00F3684B" w14:paraId="2619BA74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5F43E138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50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4A241628" w14:textId="71F911CF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H</w:t>
            </w:r>
            <w:r w:rsidR="00FE5CCC">
              <w:rPr>
                <w:b/>
                <w:bCs/>
              </w:rPr>
              <w:t>I</w:t>
            </w:r>
            <w:r w:rsidRPr="00F3684B">
              <w:rPr>
                <w:b/>
                <w:bCs/>
              </w:rPr>
              <w:t>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6572DD30" w14:textId="77777777" w:rsidR="00F3684B" w:rsidRPr="00F3684B" w:rsidRDefault="00F3684B">
            <w:proofErr w:type="spellStart"/>
            <w:r w:rsidRPr="00F3684B">
              <w:t>Papaikou</w:t>
            </w:r>
            <w:proofErr w:type="spellEnd"/>
            <w:r w:rsidRPr="00F3684B">
              <w:t xml:space="preserve"> </w:t>
            </w:r>
            <w:proofErr w:type="spellStart"/>
            <w:r w:rsidRPr="00F3684B">
              <w:t>Macnut</w:t>
            </w:r>
            <w:proofErr w:type="spellEnd"/>
            <w:r w:rsidRPr="00F3684B">
              <w:t xml:space="preserve"> Farm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029C606B" w14:textId="77777777" w:rsidR="00F3684B" w:rsidRPr="00F3684B" w:rsidRDefault="00F3684B" w:rsidP="00F3684B">
            <w:proofErr w:type="spellStart"/>
            <w:r w:rsidRPr="00F3684B">
              <w:t>Papaikou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442BA484" w14:textId="77777777" w:rsidR="00F3684B" w:rsidRPr="00F3684B" w:rsidRDefault="00F3684B" w:rsidP="00F3684B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595325E9" w14:textId="43B32592" w:rsidR="00F3684B" w:rsidRPr="00F3684B" w:rsidRDefault="00F3684B" w:rsidP="00F3684B">
            <w:r w:rsidRPr="00F3684B">
              <w:t>30-</w:t>
            </w:r>
            <w:r w:rsidR="00512887">
              <w:t>Jan</w:t>
            </w:r>
            <w:r w:rsidRPr="00F3684B">
              <w:t>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65E230D6" w14:textId="77777777" w:rsidR="00F3684B" w:rsidRPr="00F3684B" w:rsidRDefault="00F3684B" w:rsidP="00F3684B">
            <w:r w:rsidRPr="00F3684B">
              <w:t>19.787390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31786FBD" w14:textId="77777777" w:rsidR="00F3684B" w:rsidRPr="00F3684B" w:rsidRDefault="00F3684B" w:rsidP="00F3684B">
            <w:r w:rsidRPr="00F3684B">
              <w:t>-155.125111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74637202" w14:textId="77777777" w:rsidR="00F3684B" w:rsidRPr="00F3684B" w:rsidRDefault="00F3684B" w:rsidP="00F3684B">
            <w:r w:rsidRPr="00F3684B">
              <w:t>Worker</w:t>
            </w:r>
          </w:p>
        </w:tc>
      </w:tr>
      <w:tr w:rsidR="00FE5CCC" w:rsidRPr="00F3684B" w14:paraId="25E90410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4412B434" w14:textId="77777777" w:rsidR="00FE5CCC" w:rsidRPr="00F3684B" w:rsidRDefault="00FE5CCC" w:rsidP="00FE5CCC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51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1C981459" w14:textId="1982B2BF" w:rsidR="00FE5CCC" w:rsidRPr="00F3684B" w:rsidRDefault="00FE5CCC" w:rsidP="00FE5CCC">
            <w:pPr>
              <w:rPr>
                <w:b/>
                <w:bCs/>
              </w:rPr>
            </w:pPr>
            <w:r w:rsidRPr="00481AE5">
              <w:rPr>
                <w:b/>
                <w:bCs/>
              </w:rPr>
              <w:t>HI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11514B90" w14:textId="77777777" w:rsidR="00FE5CCC" w:rsidRPr="00F3684B" w:rsidRDefault="00FE5CCC" w:rsidP="00FE5CCC">
            <w:proofErr w:type="spellStart"/>
            <w:r w:rsidRPr="00F3684B">
              <w:t>Papaikou</w:t>
            </w:r>
            <w:proofErr w:type="spellEnd"/>
            <w:r w:rsidRPr="00F3684B">
              <w:t xml:space="preserve"> </w:t>
            </w:r>
            <w:proofErr w:type="spellStart"/>
            <w:r w:rsidRPr="00F3684B">
              <w:t>Macnut</w:t>
            </w:r>
            <w:proofErr w:type="spellEnd"/>
            <w:r w:rsidRPr="00F3684B">
              <w:t xml:space="preserve"> Farm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76CC93BF" w14:textId="77777777" w:rsidR="00FE5CCC" w:rsidRPr="00F3684B" w:rsidRDefault="00FE5CCC" w:rsidP="00FE5CCC">
            <w:proofErr w:type="spellStart"/>
            <w:r w:rsidRPr="00F3684B">
              <w:t>Papaikou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214D0EAF" w14:textId="77777777" w:rsidR="00FE5CCC" w:rsidRPr="00F3684B" w:rsidRDefault="00FE5CCC" w:rsidP="00FE5CCC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243912A3" w14:textId="252753FB" w:rsidR="00FE5CCC" w:rsidRPr="00F3684B" w:rsidRDefault="00FE5CCC" w:rsidP="00FE5CCC">
            <w:r w:rsidRPr="00F3684B">
              <w:t>30-</w:t>
            </w:r>
            <w:r w:rsidR="00512887">
              <w:t>Jan</w:t>
            </w:r>
            <w:r w:rsidRPr="00F3684B">
              <w:t>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3C8CC07F" w14:textId="77777777" w:rsidR="00FE5CCC" w:rsidRPr="00F3684B" w:rsidRDefault="00FE5CCC" w:rsidP="00FE5CCC">
            <w:r w:rsidRPr="00F3684B">
              <w:t>19.787390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7EC19456" w14:textId="77777777" w:rsidR="00FE5CCC" w:rsidRPr="00F3684B" w:rsidRDefault="00FE5CCC" w:rsidP="00FE5CCC">
            <w:r w:rsidRPr="00F3684B">
              <w:t>-155.125111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63649D07" w14:textId="77777777" w:rsidR="00FE5CCC" w:rsidRPr="00F3684B" w:rsidRDefault="00FE5CCC" w:rsidP="00FE5CCC">
            <w:r w:rsidRPr="00F3684B">
              <w:t>Worker</w:t>
            </w:r>
          </w:p>
        </w:tc>
      </w:tr>
      <w:tr w:rsidR="00FE5CCC" w:rsidRPr="00F3684B" w14:paraId="30FA2916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774DB094" w14:textId="77777777" w:rsidR="00FE5CCC" w:rsidRPr="00F3684B" w:rsidRDefault="00FE5CCC" w:rsidP="00FE5CCC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52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7A7C04A4" w14:textId="6E4A9D1E" w:rsidR="00FE5CCC" w:rsidRPr="00F3684B" w:rsidRDefault="00FE5CCC" w:rsidP="00FE5CCC">
            <w:pPr>
              <w:rPr>
                <w:b/>
                <w:bCs/>
              </w:rPr>
            </w:pPr>
            <w:r w:rsidRPr="00481AE5">
              <w:rPr>
                <w:b/>
                <w:bCs/>
              </w:rPr>
              <w:t>HI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02CAF08F" w14:textId="77777777" w:rsidR="00FE5CCC" w:rsidRPr="00F3684B" w:rsidRDefault="00FE5CCC" w:rsidP="00FE5CCC">
            <w:proofErr w:type="spellStart"/>
            <w:r w:rsidRPr="00F3684B">
              <w:t>Papaikou</w:t>
            </w:r>
            <w:proofErr w:type="spellEnd"/>
            <w:r w:rsidRPr="00F3684B">
              <w:t xml:space="preserve"> </w:t>
            </w:r>
            <w:proofErr w:type="spellStart"/>
            <w:r w:rsidRPr="00F3684B">
              <w:t>Macnut</w:t>
            </w:r>
            <w:proofErr w:type="spellEnd"/>
            <w:r w:rsidRPr="00F3684B">
              <w:t xml:space="preserve"> Farm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3E7B3D7F" w14:textId="77777777" w:rsidR="00FE5CCC" w:rsidRPr="00F3684B" w:rsidRDefault="00FE5CCC" w:rsidP="00FE5CCC">
            <w:proofErr w:type="spellStart"/>
            <w:r w:rsidRPr="00F3684B">
              <w:t>Papaikou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18F2F6AD" w14:textId="77777777" w:rsidR="00FE5CCC" w:rsidRPr="00F3684B" w:rsidRDefault="00FE5CCC" w:rsidP="00FE5CCC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3BEE048B" w14:textId="158B5F09" w:rsidR="00FE5CCC" w:rsidRPr="00F3684B" w:rsidRDefault="00FE5CCC" w:rsidP="00FE5CCC">
            <w:r w:rsidRPr="00F3684B">
              <w:t>30-</w:t>
            </w:r>
            <w:r w:rsidR="00512887">
              <w:t>Jan</w:t>
            </w:r>
            <w:r w:rsidRPr="00F3684B">
              <w:t>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35311D17" w14:textId="77777777" w:rsidR="00FE5CCC" w:rsidRPr="00F3684B" w:rsidRDefault="00FE5CCC" w:rsidP="00FE5CCC">
            <w:r w:rsidRPr="00F3684B">
              <w:t>19.787390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3835D7F8" w14:textId="77777777" w:rsidR="00FE5CCC" w:rsidRPr="00F3684B" w:rsidRDefault="00FE5CCC" w:rsidP="00FE5CCC">
            <w:r w:rsidRPr="00F3684B">
              <w:t>-155.125111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04AB0C0E" w14:textId="77777777" w:rsidR="00FE5CCC" w:rsidRPr="00F3684B" w:rsidRDefault="00FE5CCC" w:rsidP="00FE5CCC">
            <w:r w:rsidRPr="00F3684B">
              <w:t>Worker</w:t>
            </w:r>
          </w:p>
        </w:tc>
      </w:tr>
      <w:tr w:rsidR="00FE5CCC" w:rsidRPr="00F3684B" w14:paraId="75C9A444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08070D15" w14:textId="77777777" w:rsidR="00FE5CCC" w:rsidRPr="00F3684B" w:rsidRDefault="00FE5CCC" w:rsidP="00FE5CCC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53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118D9B2D" w14:textId="5A820217" w:rsidR="00FE5CCC" w:rsidRPr="00F3684B" w:rsidRDefault="00FE5CCC" w:rsidP="00FE5CCC">
            <w:pPr>
              <w:rPr>
                <w:b/>
                <w:bCs/>
              </w:rPr>
            </w:pPr>
            <w:r w:rsidRPr="00481AE5">
              <w:rPr>
                <w:b/>
                <w:bCs/>
              </w:rPr>
              <w:t>HI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0086B7D6" w14:textId="77777777" w:rsidR="00FE5CCC" w:rsidRPr="00F3684B" w:rsidRDefault="00FE5CCC" w:rsidP="00FE5CCC">
            <w:proofErr w:type="spellStart"/>
            <w:r w:rsidRPr="00F3684B">
              <w:t>Papaikou</w:t>
            </w:r>
            <w:proofErr w:type="spellEnd"/>
            <w:r w:rsidRPr="00F3684B">
              <w:t xml:space="preserve"> </w:t>
            </w:r>
            <w:proofErr w:type="spellStart"/>
            <w:r w:rsidRPr="00F3684B">
              <w:t>Macnut</w:t>
            </w:r>
            <w:proofErr w:type="spellEnd"/>
            <w:r w:rsidRPr="00F3684B">
              <w:t xml:space="preserve"> Farm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B473FD8" w14:textId="77777777" w:rsidR="00FE5CCC" w:rsidRPr="00F3684B" w:rsidRDefault="00FE5CCC" w:rsidP="00FE5CCC">
            <w:proofErr w:type="spellStart"/>
            <w:r w:rsidRPr="00F3684B">
              <w:t>Papaikou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076916AB" w14:textId="77777777" w:rsidR="00FE5CCC" w:rsidRPr="00F3684B" w:rsidRDefault="00FE5CCC" w:rsidP="00FE5CCC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65974ADA" w14:textId="365FDB44" w:rsidR="00FE5CCC" w:rsidRPr="00F3684B" w:rsidRDefault="00FE5CCC" w:rsidP="00FE5CCC">
            <w:r w:rsidRPr="00F3684B">
              <w:t>30-</w:t>
            </w:r>
            <w:r w:rsidR="00512887">
              <w:t>Jan</w:t>
            </w:r>
            <w:r w:rsidRPr="00F3684B">
              <w:t>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781F77E4" w14:textId="77777777" w:rsidR="00FE5CCC" w:rsidRPr="00F3684B" w:rsidRDefault="00FE5CCC" w:rsidP="00FE5CCC">
            <w:r w:rsidRPr="00F3684B">
              <w:t>19.787390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6A4758D7" w14:textId="77777777" w:rsidR="00FE5CCC" w:rsidRPr="00F3684B" w:rsidRDefault="00FE5CCC" w:rsidP="00FE5CCC">
            <w:r w:rsidRPr="00F3684B">
              <w:t>-155.125111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4E28296A" w14:textId="77777777" w:rsidR="00FE5CCC" w:rsidRPr="00F3684B" w:rsidRDefault="00FE5CCC" w:rsidP="00FE5CCC">
            <w:r w:rsidRPr="00F3684B">
              <w:t>Worker</w:t>
            </w:r>
          </w:p>
        </w:tc>
      </w:tr>
      <w:tr w:rsidR="00FE5CCC" w:rsidRPr="00F3684B" w14:paraId="0D856862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53AFBFF6" w14:textId="77777777" w:rsidR="00FE5CCC" w:rsidRPr="00F3684B" w:rsidRDefault="00FE5CCC" w:rsidP="00FE5CCC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54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18641291" w14:textId="6778FF71" w:rsidR="00FE5CCC" w:rsidRPr="00F3684B" w:rsidRDefault="00FE5CCC" w:rsidP="00FE5CCC">
            <w:pPr>
              <w:rPr>
                <w:b/>
                <w:bCs/>
              </w:rPr>
            </w:pPr>
            <w:r w:rsidRPr="00481AE5">
              <w:rPr>
                <w:b/>
                <w:bCs/>
              </w:rPr>
              <w:t>HI1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5229021E" w14:textId="77777777" w:rsidR="00FE5CCC" w:rsidRPr="00F3684B" w:rsidRDefault="00FE5CCC" w:rsidP="00FE5CCC">
            <w:proofErr w:type="spellStart"/>
            <w:r w:rsidRPr="00F3684B">
              <w:t>Papaikou</w:t>
            </w:r>
            <w:proofErr w:type="spellEnd"/>
            <w:r w:rsidRPr="00F3684B">
              <w:t xml:space="preserve"> </w:t>
            </w:r>
            <w:proofErr w:type="spellStart"/>
            <w:r w:rsidRPr="00F3684B">
              <w:t>Macnut</w:t>
            </w:r>
            <w:proofErr w:type="spellEnd"/>
            <w:r w:rsidRPr="00F3684B">
              <w:t xml:space="preserve"> Farm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0A4310A5" w14:textId="77777777" w:rsidR="00FE5CCC" w:rsidRPr="00F3684B" w:rsidRDefault="00FE5CCC" w:rsidP="00FE5CCC">
            <w:proofErr w:type="spellStart"/>
            <w:r w:rsidRPr="00F3684B">
              <w:t>Papaikou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49E231F4" w14:textId="77777777" w:rsidR="00FE5CCC" w:rsidRPr="00F3684B" w:rsidRDefault="00FE5CCC" w:rsidP="00FE5CCC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05A33755" w14:textId="371C901F" w:rsidR="00FE5CCC" w:rsidRPr="00F3684B" w:rsidRDefault="00FE5CCC" w:rsidP="00FE5CCC">
            <w:r w:rsidRPr="00F3684B">
              <w:t>30-</w:t>
            </w:r>
            <w:r w:rsidR="00512887">
              <w:t>Jan</w:t>
            </w:r>
            <w:r w:rsidRPr="00F3684B">
              <w:t>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618E7B9D" w14:textId="77777777" w:rsidR="00FE5CCC" w:rsidRPr="00F3684B" w:rsidRDefault="00FE5CCC" w:rsidP="00FE5CCC">
            <w:r w:rsidRPr="00F3684B">
              <w:t>19.787390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322917AB" w14:textId="77777777" w:rsidR="00FE5CCC" w:rsidRPr="00F3684B" w:rsidRDefault="00FE5CCC" w:rsidP="00FE5CCC">
            <w:r w:rsidRPr="00F3684B">
              <w:t>-155.125111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6D7DC898" w14:textId="77777777" w:rsidR="00FE5CCC" w:rsidRPr="00F3684B" w:rsidRDefault="00FE5CCC" w:rsidP="00FE5CCC">
            <w:r w:rsidRPr="00F3684B">
              <w:t>Worker</w:t>
            </w:r>
          </w:p>
        </w:tc>
      </w:tr>
      <w:tr w:rsidR="00327679" w:rsidRPr="00F3684B" w14:paraId="31F11003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52022023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55</w:t>
            </w:r>
          </w:p>
        </w:tc>
        <w:tc>
          <w:tcPr>
            <w:tcW w:w="1091" w:type="dxa"/>
            <w:noWrap/>
            <w:hideMark/>
          </w:tcPr>
          <w:p w14:paraId="3697C2D2" w14:textId="383B0A3A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H</w:t>
            </w:r>
            <w:r w:rsidR="00FE5CCC">
              <w:rPr>
                <w:b/>
                <w:bCs/>
              </w:rPr>
              <w:t>I</w:t>
            </w:r>
            <w:r w:rsidRPr="00F3684B">
              <w:rPr>
                <w:b/>
                <w:bCs/>
              </w:rPr>
              <w:t>2</w:t>
            </w:r>
          </w:p>
        </w:tc>
        <w:tc>
          <w:tcPr>
            <w:tcW w:w="3616" w:type="dxa"/>
            <w:noWrap/>
            <w:hideMark/>
          </w:tcPr>
          <w:p w14:paraId="7719BF89" w14:textId="77777777" w:rsidR="00F3684B" w:rsidRPr="00F3684B" w:rsidRDefault="00F3684B">
            <w:r w:rsidRPr="00F3684B">
              <w:t>USDA Pacific Basin Agricultural Research Center grounds</w:t>
            </w:r>
          </w:p>
        </w:tc>
        <w:tc>
          <w:tcPr>
            <w:tcW w:w="1800" w:type="dxa"/>
            <w:noWrap/>
            <w:hideMark/>
          </w:tcPr>
          <w:p w14:paraId="31D5F563" w14:textId="77777777" w:rsidR="00F3684B" w:rsidRPr="00F3684B" w:rsidRDefault="00F3684B" w:rsidP="00F3684B">
            <w:r w:rsidRPr="00F3684B">
              <w:t>Hilo</w:t>
            </w:r>
          </w:p>
        </w:tc>
        <w:tc>
          <w:tcPr>
            <w:tcW w:w="1350" w:type="dxa"/>
            <w:noWrap/>
            <w:hideMark/>
          </w:tcPr>
          <w:p w14:paraId="7833B24D" w14:textId="77777777" w:rsidR="00F3684B" w:rsidRPr="00F3684B" w:rsidRDefault="00F3684B" w:rsidP="00F3684B">
            <w:r w:rsidRPr="00F3684B">
              <w:t>United States</w:t>
            </w:r>
          </w:p>
        </w:tc>
        <w:tc>
          <w:tcPr>
            <w:tcW w:w="1530" w:type="dxa"/>
            <w:noWrap/>
            <w:hideMark/>
          </w:tcPr>
          <w:p w14:paraId="724C1DEB" w14:textId="77777777" w:rsidR="00F3684B" w:rsidRPr="00F3684B" w:rsidRDefault="00F3684B" w:rsidP="00F3684B">
            <w:r w:rsidRPr="00F3684B">
              <w:t>6-Feb-20</w:t>
            </w:r>
          </w:p>
        </w:tc>
        <w:tc>
          <w:tcPr>
            <w:tcW w:w="1440" w:type="dxa"/>
            <w:noWrap/>
            <w:hideMark/>
          </w:tcPr>
          <w:p w14:paraId="6D24BA94" w14:textId="77777777" w:rsidR="00F3684B" w:rsidRPr="00F3684B" w:rsidRDefault="00F3684B" w:rsidP="00F3684B">
            <w:r w:rsidRPr="00F3684B">
              <w:t>19.697361</w:t>
            </w:r>
          </w:p>
        </w:tc>
        <w:tc>
          <w:tcPr>
            <w:tcW w:w="1506" w:type="dxa"/>
            <w:noWrap/>
            <w:hideMark/>
          </w:tcPr>
          <w:p w14:paraId="3516A37F" w14:textId="77777777" w:rsidR="00F3684B" w:rsidRPr="00F3684B" w:rsidRDefault="00F3684B" w:rsidP="00F3684B">
            <w:r w:rsidRPr="00F3684B">
              <w:t>-155.094611</w:t>
            </w:r>
          </w:p>
        </w:tc>
        <w:tc>
          <w:tcPr>
            <w:tcW w:w="1009" w:type="dxa"/>
            <w:noWrap/>
            <w:hideMark/>
          </w:tcPr>
          <w:p w14:paraId="408B0FFC" w14:textId="77777777" w:rsidR="00F3684B" w:rsidRPr="00F3684B" w:rsidRDefault="00F3684B" w:rsidP="00F3684B">
            <w:r w:rsidRPr="00F3684B">
              <w:t>Worker</w:t>
            </w:r>
          </w:p>
        </w:tc>
      </w:tr>
      <w:tr w:rsidR="00FE5CCC" w:rsidRPr="00F3684B" w14:paraId="66DDFF3A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08001849" w14:textId="77777777" w:rsidR="00FE5CCC" w:rsidRPr="00F3684B" w:rsidRDefault="00FE5CCC" w:rsidP="00FE5CCC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56</w:t>
            </w:r>
          </w:p>
        </w:tc>
        <w:tc>
          <w:tcPr>
            <w:tcW w:w="1091" w:type="dxa"/>
            <w:noWrap/>
            <w:hideMark/>
          </w:tcPr>
          <w:p w14:paraId="06B07028" w14:textId="1BCF39B6" w:rsidR="00FE5CCC" w:rsidRPr="00F3684B" w:rsidRDefault="00FE5CCC" w:rsidP="00FE5CCC">
            <w:pPr>
              <w:rPr>
                <w:b/>
                <w:bCs/>
              </w:rPr>
            </w:pPr>
            <w:r w:rsidRPr="00E841F4">
              <w:rPr>
                <w:b/>
                <w:bCs/>
              </w:rPr>
              <w:t>HI2</w:t>
            </w:r>
          </w:p>
        </w:tc>
        <w:tc>
          <w:tcPr>
            <w:tcW w:w="3616" w:type="dxa"/>
            <w:noWrap/>
            <w:hideMark/>
          </w:tcPr>
          <w:p w14:paraId="39CB5485" w14:textId="77777777" w:rsidR="00FE5CCC" w:rsidRPr="00F3684B" w:rsidRDefault="00FE5CCC" w:rsidP="00FE5CCC">
            <w:r w:rsidRPr="00F3684B">
              <w:t>USDA Pacific Basin Agricultural Research Center grounds</w:t>
            </w:r>
          </w:p>
        </w:tc>
        <w:tc>
          <w:tcPr>
            <w:tcW w:w="1800" w:type="dxa"/>
            <w:noWrap/>
            <w:hideMark/>
          </w:tcPr>
          <w:p w14:paraId="48764FAD" w14:textId="77777777" w:rsidR="00FE5CCC" w:rsidRPr="00F3684B" w:rsidRDefault="00FE5CCC" w:rsidP="00FE5CCC">
            <w:r w:rsidRPr="00F3684B">
              <w:t>Hilo</w:t>
            </w:r>
          </w:p>
        </w:tc>
        <w:tc>
          <w:tcPr>
            <w:tcW w:w="1350" w:type="dxa"/>
            <w:noWrap/>
            <w:hideMark/>
          </w:tcPr>
          <w:p w14:paraId="7DDB861F" w14:textId="77777777" w:rsidR="00FE5CCC" w:rsidRPr="00F3684B" w:rsidRDefault="00FE5CCC" w:rsidP="00FE5CCC">
            <w:r w:rsidRPr="00F3684B">
              <w:t>United States</w:t>
            </w:r>
          </w:p>
        </w:tc>
        <w:tc>
          <w:tcPr>
            <w:tcW w:w="1530" w:type="dxa"/>
            <w:noWrap/>
            <w:hideMark/>
          </w:tcPr>
          <w:p w14:paraId="69B55124" w14:textId="77777777" w:rsidR="00FE5CCC" w:rsidRPr="00F3684B" w:rsidRDefault="00FE5CCC" w:rsidP="00FE5CCC">
            <w:r w:rsidRPr="00F3684B">
              <w:t>6-Feb-20</w:t>
            </w:r>
          </w:p>
        </w:tc>
        <w:tc>
          <w:tcPr>
            <w:tcW w:w="1440" w:type="dxa"/>
            <w:noWrap/>
            <w:hideMark/>
          </w:tcPr>
          <w:p w14:paraId="6BF6B1E9" w14:textId="77777777" w:rsidR="00FE5CCC" w:rsidRPr="00F3684B" w:rsidRDefault="00FE5CCC" w:rsidP="00FE5CCC">
            <w:r w:rsidRPr="00F3684B">
              <w:t>19.697361</w:t>
            </w:r>
          </w:p>
        </w:tc>
        <w:tc>
          <w:tcPr>
            <w:tcW w:w="1506" w:type="dxa"/>
            <w:noWrap/>
            <w:hideMark/>
          </w:tcPr>
          <w:p w14:paraId="72141DB2" w14:textId="77777777" w:rsidR="00FE5CCC" w:rsidRPr="00F3684B" w:rsidRDefault="00FE5CCC" w:rsidP="00FE5CCC">
            <w:r w:rsidRPr="00F3684B">
              <w:t>-155.094611</w:t>
            </w:r>
          </w:p>
        </w:tc>
        <w:tc>
          <w:tcPr>
            <w:tcW w:w="1009" w:type="dxa"/>
            <w:noWrap/>
            <w:hideMark/>
          </w:tcPr>
          <w:p w14:paraId="08C41ECB" w14:textId="77777777" w:rsidR="00FE5CCC" w:rsidRPr="00F3684B" w:rsidRDefault="00FE5CCC" w:rsidP="00FE5CCC">
            <w:r w:rsidRPr="00F3684B">
              <w:t>Worker</w:t>
            </w:r>
          </w:p>
        </w:tc>
      </w:tr>
      <w:tr w:rsidR="00FE5CCC" w:rsidRPr="00F3684B" w14:paraId="3A718E38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6D9537B9" w14:textId="77777777" w:rsidR="00FE5CCC" w:rsidRPr="00F3684B" w:rsidRDefault="00FE5CCC" w:rsidP="00FE5CCC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57</w:t>
            </w:r>
          </w:p>
        </w:tc>
        <w:tc>
          <w:tcPr>
            <w:tcW w:w="1091" w:type="dxa"/>
            <w:noWrap/>
            <w:hideMark/>
          </w:tcPr>
          <w:p w14:paraId="1087A461" w14:textId="446A2C3B" w:rsidR="00FE5CCC" w:rsidRPr="00F3684B" w:rsidRDefault="00FE5CCC" w:rsidP="00FE5CCC">
            <w:pPr>
              <w:rPr>
                <w:b/>
                <w:bCs/>
              </w:rPr>
            </w:pPr>
            <w:r w:rsidRPr="00E841F4">
              <w:rPr>
                <w:b/>
                <w:bCs/>
              </w:rPr>
              <w:t>HI2</w:t>
            </w:r>
          </w:p>
        </w:tc>
        <w:tc>
          <w:tcPr>
            <w:tcW w:w="3616" w:type="dxa"/>
            <w:noWrap/>
            <w:hideMark/>
          </w:tcPr>
          <w:p w14:paraId="3EB9CD91" w14:textId="77777777" w:rsidR="00FE5CCC" w:rsidRPr="00F3684B" w:rsidRDefault="00FE5CCC" w:rsidP="00FE5CCC">
            <w:r w:rsidRPr="00F3684B">
              <w:t>USDA Pacific Basin Agricultural Research Center grounds</w:t>
            </w:r>
          </w:p>
        </w:tc>
        <w:tc>
          <w:tcPr>
            <w:tcW w:w="1800" w:type="dxa"/>
            <w:noWrap/>
            <w:hideMark/>
          </w:tcPr>
          <w:p w14:paraId="79101395" w14:textId="77777777" w:rsidR="00FE5CCC" w:rsidRPr="00F3684B" w:rsidRDefault="00FE5CCC" w:rsidP="00FE5CCC">
            <w:r w:rsidRPr="00F3684B">
              <w:t>Hilo</w:t>
            </w:r>
          </w:p>
        </w:tc>
        <w:tc>
          <w:tcPr>
            <w:tcW w:w="1350" w:type="dxa"/>
            <w:noWrap/>
            <w:hideMark/>
          </w:tcPr>
          <w:p w14:paraId="78CC2825" w14:textId="77777777" w:rsidR="00FE5CCC" w:rsidRPr="00F3684B" w:rsidRDefault="00FE5CCC" w:rsidP="00FE5CCC">
            <w:r w:rsidRPr="00F3684B">
              <w:t>United States</w:t>
            </w:r>
          </w:p>
        </w:tc>
        <w:tc>
          <w:tcPr>
            <w:tcW w:w="1530" w:type="dxa"/>
            <w:noWrap/>
            <w:hideMark/>
          </w:tcPr>
          <w:p w14:paraId="4B2D1EBC" w14:textId="77777777" w:rsidR="00FE5CCC" w:rsidRPr="00F3684B" w:rsidRDefault="00FE5CCC" w:rsidP="00FE5CCC">
            <w:r w:rsidRPr="00F3684B">
              <w:t>6-Feb-20</w:t>
            </w:r>
          </w:p>
        </w:tc>
        <w:tc>
          <w:tcPr>
            <w:tcW w:w="1440" w:type="dxa"/>
            <w:noWrap/>
            <w:hideMark/>
          </w:tcPr>
          <w:p w14:paraId="1D00DF8D" w14:textId="77777777" w:rsidR="00FE5CCC" w:rsidRPr="00F3684B" w:rsidRDefault="00FE5CCC" w:rsidP="00FE5CCC">
            <w:r w:rsidRPr="00F3684B">
              <w:t>19.697361</w:t>
            </w:r>
          </w:p>
        </w:tc>
        <w:tc>
          <w:tcPr>
            <w:tcW w:w="1506" w:type="dxa"/>
            <w:noWrap/>
            <w:hideMark/>
          </w:tcPr>
          <w:p w14:paraId="458CE21D" w14:textId="77777777" w:rsidR="00FE5CCC" w:rsidRPr="00F3684B" w:rsidRDefault="00FE5CCC" w:rsidP="00FE5CCC">
            <w:r w:rsidRPr="00F3684B">
              <w:t>-155.094611</w:t>
            </w:r>
          </w:p>
        </w:tc>
        <w:tc>
          <w:tcPr>
            <w:tcW w:w="1009" w:type="dxa"/>
            <w:noWrap/>
            <w:hideMark/>
          </w:tcPr>
          <w:p w14:paraId="48CB4DB9" w14:textId="77777777" w:rsidR="00FE5CCC" w:rsidRPr="00F3684B" w:rsidRDefault="00FE5CCC" w:rsidP="00FE5CCC">
            <w:r w:rsidRPr="00F3684B">
              <w:t>Worker</w:t>
            </w:r>
          </w:p>
        </w:tc>
      </w:tr>
      <w:tr w:rsidR="00FE5CCC" w:rsidRPr="00F3684B" w14:paraId="4FB70C4E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3169D648" w14:textId="77777777" w:rsidR="00FE5CCC" w:rsidRPr="00F3684B" w:rsidRDefault="00FE5CCC" w:rsidP="00FE5CCC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58</w:t>
            </w:r>
          </w:p>
        </w:tc>
        <w:tc>
          <w:tcPr>
            <w:tcW w:w="1091" w:type="dxa"/>
            <w:noWrap/>
            <w:hideMark/>
          </w:tcPr>
          <w:p w14:paraId="444E5D20" w14:textId="19421AA8" w:rsidR="00FE5CCC" w:rsidRPr="00F3684B" w:rsidRDefault="00FE5CCC" w:rsidP="00FE5CCC">
            <w:pPr>
              <w:rPr>
                <w:b/>
                <w:bCs/>
              </w:rPr>
            </w:pPr>
            <w:r w:rsidRPr="00E841F4">
              <w:rPr>
                <w:b/>
                <w:bCs/>
              </w:rPr>
              <w:t>HI2</w:t>
            </w:r>
          </w:p>
        </w:tc>
        <w:tc>
          <w:tcPr>
            <w:tcW w:w="3616" w:type="dxa"/>
            <w:noWrap/>
            <w:hideMark/>
          </w:tcPr>
          <w:p w14:paraId="0D576DB8" w14:textId="77777777" w:rsidR="00FE5CCC" w:rsidRPr="00F3684B" w:rsidRDefault="00FE5CCC" w:rsidP="00FE5CCC">
            <w:r w:rsidRPr="00F3684B">
              <w:t>USDA Pacific Basin Agricultural Research Center grounds</w:t>
            </w:r>
          </w:p>
        </w:tc>
        <w:tc>
          <w:tcPr>
            <w:tcW w:w="1800" w:type="dxa"/>
            <w:noWrap/>
            <w:hideMark/>
          </w:tcPr>
          <w:p w14:paraId="6E18DE31" w14:textId="77777777" w:rsidR="00FE5CCC" w:rsidRPr="00F3684B" w:rsidRDefault="00FE5CCC" w:rsidP="00FE5CCC">
            <w:r w:rsidRPr="00F3684B">
              <w:t>Hilo</w:t>
            </w:r>
          </w:p>
        </w:tc>
        <w:tc>
          <w:tcPr>
            <w:tcW w:w="1350" w:type="dxa"/>
            <w:noWrap/>
            <w:hideMark/>
          </w:tcPr>
          <w:p w14:paraId="4B110067" w14:textId="77777777" w:rsidR="00FE5CCC" w:rsidRPr="00F3684B" w:rsidRDefault="00FE5CCC" w:rsidP="00FE5CCC">
            <w:r w:rsidRPr="00F3684B">
              <w:t>United States</w:t>
            </w:r>
          </w:p>
        </w:tc>
        <w:tc>
          <w:tcPr>
            <w:tcW w:w="1530" w:type="dxa"/>
            <w:noWrap/>
            <w:hideMark/>
          </w:tcPr>
          <w:p w14:paraId="664939F8" w14:textId="77777777" w:rsidR="00FE5CCC" w:rsidRPr="00F3684B" w:rsidRDefault="00FE5CCC" w:rsidP="00FE5CCC">
            <w:r w:rsidRPr="00F3684B">
              <w:t>6-Feb-20</w:t>
            </w:r>
          </w:p>
        </w:tc>
        <w:tc>
          <w:tcPr>
            <w:tcW w:w="1440" w:type="dxa"/>
            <w:noWrap/>
            <w:hideMark/>
          </w:tcPr>
          <w:p w14:paraId="2241D508" w14:textId="77777777" w:rsidR="00FE5CCC" w:rsidRPr="00F3684B" w:rsidRDefault="00FE5CCC" w:rsidP="00FE5CCC">
            <w:r w:rsidRPr="00F3684B">
              <w:t>19.697361</w:t>
            </w:r>
          </w:p>
        </w:tc>
        <w:tc>
          <w:tcPr>
            <w:tcW w:w="1506" w:type="dxa"/>
            <w:noWrap/>
            <w:hideMark/>
          </w:tcPr>
          <w:p w14:paraId="52966A00" w14:textId="77777777" w:rsidR="00FE5CCC" w:rsidRPr="00F3684B" w:rsidRDefault="00FE5CCC" w:rsidP="00FE5CCC">
            <w:r w:rsidRPr="00F3684B">
              <w:t>-155.094611</w:t>
            </w:r>
          </w:p>
        </w:tc>
        <w:tc>
          <w:tcPr>
            <w:tcW w:w="1009" w:type="dxa"/>
            <w:noWrap/>
            <w:hideMark/>
          </w:tcPr>
          <w:p w14:paraId="6F6D5086" w14:textId="77777777" w:rsidR="00FE5CCC" w:rsidRPr="00F3684B" w:rsidRDefault="00FE5CCC" w:rsidP="00FE5CCC">
            <w:r w:rsidRPr="00F3684B">
              <w:t>Worker</w:t>
            </w:r>
          </w:p>
        </w:tc>
      </w:tr>
      <w:tr w:rsidR="00FE5CCC" w:rsidRPr="00F3684B" w14:paraId="4505B3FE" w14:textId="77777777" w:rsidTr="00327679">
        <w:trPr>
          <w:trHeight w:val="300"/>
        </w:trPr>
        <w:tc>
          <w:tcPr>
            <w:tcW w:w="1048" w:type="dxa"/>
            <w:noWrap/>
            <w:hideMark/>
          </w:tcPr>
          <w:p w14:paraId="3C5FEE45" w14:textId="77777777" w:rsidR="00FE5CCC" w:rsidRPr="00F3684B" w:rsidRDefault="00FE5CCC" w:rsidP="00FE5CCC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59</w:t>
            </w:r>
          </w:p>
        </w:tc>
        <w:tc>
          <w:tcPr>
            <w:tcW w:w="1091" w:type="dxa"/>
            <w:noWrap/>
            <w:hideMark/>
          </w:tcPr>
          <w:p w14:paraId="4744900D" w14:textId="1E2CE30F" w:rsidR="00FE5CCC" w:rsidRPr="00F3684B" w:rsidRDefault="00FE5CCC" w:rsidP="00FE5CCC">
            <w:pPr>
              <w:rPr>
                <w:b/>
                <w:bCs/>
              </w:rPr>
            </w:pPr>
            <w:r w:rsidRPr="00E841F4">
              <w:rPr>
                <w:b/>
                <w:bCs/>
              </w:rPr>
              <w:t>HI2</w:t>
            </w:r>
          </w:p>
        </w:tc>
        <w:tc>
          <w:tcPr>
            <w:tcW w:w="3616" w:type="dxa"/>
            <w:noWrap/>
            <w:hideMark/>
          </w:tcPr>
          <w:p w14:paraId="2C572B66" w14:textId="77777777" w:rsidR="00FE5CCC" w:rsidRPr="00F3684B" w:rsidRDefault="00FE5CCC" w:rsidP="00FE5CCC">
            <w:r w:rsidRPr="00F3684B">
              <w:t>USDA Pacific Basin Agricultural Research Center grounds</w:t>
            </w:r>
          </w:p>
        </w:tc>
        <w:tc>
          <w:tcPr>
            <w:tcW w:w="1800" w:type="dxa"/>
            <w:noWrap/>
            <w:hideMark/>
          </w:tcPr>
          <w:p w14:paraId="2728B861" w14:textId="77777777" w:rsidR="00FE5CCC" w:rsidRPr="00F3684B" w:rsidRDefault="00FE5CCC" w:rsidP="00FE5CCC">
            <w:r w:rsidRPr="00F3684B">
              <w:t>Hilo</w:t>
            </w:r>
          </w:p>
        </w:tc>
        <w:tc>
          <w:tcPr>
            <w:tcW w:w="1350" w:type="dxa"/>
            <w:noWrap/>
            <w:hideMark/>
          </w:tcPr>
          <w:p w14:paraId="60363049" w14:textId="77777777" w:rsidR="00FE5CCC" w:rsidRPr="00F3684B" w:rsidRDefault="00FE5CCC" w:rsidP="00FE5CCC">
            <w:r w:rsidRPr="00F3684B">
              <w:t>United States</w:t>
            </w:r>
          </w:p>
        </w:tc>
        <w:tc>
          <w:tcPr>
            <w:tcW w:w="1530" w:type="dxa"/>
            <w:noWrap/>
            <w:hideMark/>
          </w:tcPr>
          <w:p w14:paraId="19E75290" w14:textId="77777777" w:rsidR="00FE5CCC" w:rsidRPr="00F3684B" w:rsidRDefault="00FE5CCC" w:rsidP="00FE5CCC">
            <w:r w:rsidRPr="00F3684B">
              <w:t>6-Feb-20</w:t>
            </w:r>
          </w:p>
        </w:tc>
        <w:tc>
          <w:tcPr>
            <w:tcW w:w="1440" w:type="dxa"/>
            <w:noWrap/>
            <w:hideMark/>
          </w:tcPr>
          <w:p w14:paraId="5A572352" w14:textId="77777777" w:rsidR="00FE5CCC" w:rsidRPr="00F3684B" w:rsidRDefault="00FE5CCC" w:rsidP="00FE5CCC">
            <w:r w:rsidRPr="00F3684B">
              <w:t>19.697361</w:t>
            </w:r>
          </w:p>
        </w:tc>
        <w:tc>
          <w:tcPr>
            <w:tcW w:w="1506" w:type="dxa"/>
            <w:noWrap/>
            <w:hideMark/>
          </w:tcPr>
          <w:p w14:paraId="5BF2E5CB" w14:textId="77777777" w:rsidR="00FE5CCC" w:rsidRPr="00F3684B" w:rsidRDefault="00FE5CCC" w:rsidP="00FE5CCC">
            <w:r w:rsidRPr="00F3684B">
              <w:t>-155.094611</w:t>
            </w:r>
          </w:p>
        </w:tc>
        <w:tc>
          <w:tcPr>
            <w:tcW w:w="1009" w:type="dxa"/>
            <w:noWrap/>
            <w:hideMark/>
          </w:tcPr>
          <w:p w14:paraId="106670E5" w14:textId="77777777" w:rsidR="00FE5CCC" w:rsidRPr="00F3684B" w:rsidRDefault="00FE5CCC" w:rsidP="00FE5CCC">
            <w:r w:rsidRPr="00F3684B">
              <w:t>Worker</w:t>
            </w:r>
          </w:p>
        </w:tc>
      </w:tr>
      <w:tr w:rsidR="00327679" w:rsidRPr="00F3684B" w14:paraId="024E6F5A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06D6F6F6" w14:textId="77777777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60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7FCCED1E" w14:textId="59DDF514" w:rsidR="00F3684B" w:rsidRPr="00F3684B" w:rsidRDefault="00F3684B" w:rsidP="00F3684B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H</w:t>
            </w:r>
            <w:r w:rsidR="00FE5CCC">
              <w:rPr>
                <w:b/>
                <w:bCs/>
              </w:rPr>
              <w:t>I</w:t>
            </w:r>
            <w:r w:rsidRPr="00F3684B">
              <w:rPr>
                <w:b/>
                <w:bCs/>
              </w:rPr>
              <w:t>3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73B1891D" w14:textId="77777777" w:rsidR="00F3684B" w:rsidRPr="00F3684B" w:rsidRDefault="00F3684B">
            <w:r w:rsidRPr="00F3684B">
              <w:t>Route 160, near the Captain Cook monument trail head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7CE6090E" w14:textId="77777777" w:rsidR="00F3684B" w:rsidRPr="00F3684B" w:rsidRDefault="00F3684B" w:rsidP="00F3684B">
            <w:r w:rsidRPr="00F3684B">
              <w:t>Captain Cook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1FF6511A" w14:textId="77777777" w:rsidR="00F3684B" w:rsidRPr="00F3684B" w:rsidRDefault="00F3684B" w:rsidP="00F3684B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47922564" w14:textId="77777777" w:rsidR="00F3684B" w:rsidRPr="00F3684B" w:rsidRDefault="00F3684B" w:rsidP="00F3684B">
            <w:r w:rsidRPr="00F3684B">
              <w:t>10-Feb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CB14A17" w14:textId="77777777" w:rsidR="00F3684B" w:rsidRPr="00F3684B" w:rsidRDefault="00F3684B" w:rsidP="00F3684B">
            <w:r w:rsidRPr="00F3684B">
              <w:t>19.456111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48742940" w14:textId="77777777" w:rsidR="00F3684B" w:rsidRPr="00F3684B" w:rsidRDefault="00F3684B" w:rsidP="00F3684B">
            <w:r w:rsidRPr="00F3684B">
              <w:t>-155.888667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2B5F4E5F" w14:textId="77777777" w:rsidR="00F3684B" w:rsidRPr="00F3684B" w:rsidRDefault="00F3684B" w:rsidP="00F3684B">
            <w:r w:rsidRPr="00F3684B">
              <w:t>Worker</w:t>
            </w:r>
          </w:p>
        </w:tc>
      </w:tr>
      <w:tr w:rsidR="00FE5CCC" w:rsidRPr="00F3684B" w14:paraId="0EE98865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16128532" w14:textId="77777777" w:rsidR="00FE5CCC" w:rsidRPr="00F3684B" w:rsidRDefault="00FE5CCC" w:rsidP="00FE5CCC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lastRenderedPageBreak/>
              <w:t>Was61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5F8C9D2A" w14:textId="62A2C54B" w:rsidR="00FE5CCC" w:rsidRPr="00F3684B" w:rsidRDefault="00FE5CCC" w:rsidP="00FE5CCC">
            <w:pPr>
              <w:rPr>
                <w:b/>
                <w:bCs/>
              </w:rPr>
            </w:pPr>
            <w:r w:rsidRPr="00164615">
              <w:rPr>
                <w:b/>
                <w:bCs/>
              </w:rPr>
              <w:t>HI3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30764879" w14:textId="77777777" w:rsidR="00FE5CCC" w:rsidRPr="00F3684B" w:rsidRDefault="00FE5CCC" w:rsidP="00FE5CCC">
            <w:r w:rsidRPr="00F3684B">
              <w:t>Route 160, near the Captain Cook monument trail head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4C7193B" w14:textId="77777777" w:rsidR="00FE5CCC" w:rsidRPr="00F3684B" w:rsidRDefault="00FE5CCC" w:rsidP="00FE5CCC">
            <w:r w:rsidRPr="00F3684B">
              <w:t>Captain Cook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251FCD05" w14:textId="77777777" w:rsidR="00FE5CCC" w:rsidRPr="00F3684B" w:rsidRDefault="00FE5CCC" w:rsidP="00FE5CCC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5008F176" w14:textId="77777777" w:rsidR="00FE5CCC" w:rsidRPr="00F3684B" w:rsidRDefault="00FE5CCC" w:rsidP="00FE5CCC">
            <w:r w:rsidRPr="00F3684B">
              <w:t>10-Feb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02242200" w14:textId="77777777" w:rsidR="00FE5CCC" w:rsidRPr="00F3684B" w:rsidRDefault="00FE5CCC" w:rsidP="00FE5CCC">
            <w:r w:rsidRPr="00F3684B">
              <w:t>19.456111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3F38FD37" w14:textId="77777777" w:rsidR="00FE5CCC" w:rsidRPr="00F3684B" w:rsidRDefault="00FE5CCC" w:rsidP="00FE5CCC">
            <w:r w:rsidRPr="00F3684B">
              <w:t>-155.888667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08570F10" w14:textId="77777777" w:rsidR="00FE5CCC" w:rsidRPr="00F3684B" w:rsidRDefault="00FE5CCC" w:rsidP="00FE5CCC">
            <w:r w:rsidRPr="00F3684B">
              <w:t>Worker</w:t>
            </w:r>
          </w:p>
        </w:tc>
      </w:tr>
      <w:tr w:rsidR="00FE5CCC" w:rsidRPr="00F3684B" w14:paraId="6619FEDE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30224B48" w14:textId="77777777" w:rsidR="00FE5CCC" w:rsidRPr="00F3684B" w:rsidRDefault="00FE5CCC" w:rsidP="00FE5CCC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62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2EAED2AA" w14:textId="2077CEA5" w:rsidR="00FE5CCC" w:rsidRPr="00F3684B" w:rsidRDefault="00FE5CCC" w:rsidP="00FE5CCC">
            <w:pPr>
              <w:rPr>
                <w:b/>
                <w:bCs/>
              </w:rPr>
            </w:pPr>
            <w:r w:rsidRPr="00164615">
              <w:rPr>
                <w:b/>
                <w:bCs/>
              </w:rPr>
              <w:t>HI3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03D47E81" w14:textId="77777777" w:rsidR="00FE5CCC" w:rsidRPr="00F3684B" w:rsidRDefault="00FE5CCC" w:rsidP="00FE5CCC">
            <w:r w:rsidRPr="00F3684B">
              <w:t>Route 160, near the Captain Cook monument trail head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0A05DDED" w14:textId="77777777" w:rsidR="00FE5CCC" w:rsidRPr="00F3684B" w:rsidRDefault="00FE5CCC" w:rsidP="00FE5CCC">
            <w:r w:rsidRPr="00F3684B">
              <w:t>Captain Cook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1E1F9661" w14:textId="77777777" w:rsidR="00FE5CCC" w:rsidRPr="00F3684B" w:rsidRDefault="00FE5CCC" w:rsidP="00FE5CCC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3CD8D371" w14:textId="77777777" w:rsidR="00FE5CCC" w:rsidRPr="00F3684B" w:rsidRDefault="00FE5CCC" w:rsidP="00FE5CCC">
            <w:r w:rsidRPr="00F3684B">
              <w:t>10-Feb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65346579" w14:textId="77777777" w:rsidR="00FE5CCC" w:rsidRPr="00F3684B" w:rsidRDefault="00FE5CCC" w:rsidP="00FE5CCC">
            <w:r w:rsidRPr="00F3684B">
              <w:t>19.456111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2625C17A" w14:textId="77777777" w:rsidR="00FE5CCC" w:rsidRPr="00F3684B" w:rsidRDefault="00FE5CCC" w:rsidP="00FE5CCC">
            <w:r w:rsidRPr="00F3684B">
              <w:t>-155.888667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117C3C17" w14:textId="77777777" w:rsidR="00FE5CCC" w:rsidRPr="00F3684B" w:rsidRDefault="00FE5CCC" w:rsidP="00FE5CCC">
            <w:r w:rsidRPr="00F3684B">
              <w:t>Worker</w:t>
            </w:r>
          </w:p>
        </w:tc>
      </w:tr>
      <w:tr w:rsidR="00FE5CCC" w:rsidRPr="00F3684B" w14:paraId="5C332944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0E53738D" w14:textId="77777777" w:rsidR="00FE5CCC" w:rsidRPr="00F3684B" w:rsidRDefault="00FE5CCC" w:rsidP="00FE5CCC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63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3284A717" w14:textId="2E067820" w:rsidR="00FE5CCC" w:rsidRPr="00F3684B" w:rsidRDefault="00FE5CCC" w:rsidP="00FE5CCC">
            <w:pPr>
              <w:rPr>
                <w:b/>
                <w:bCs/>
              </w:rPr>
            </w:pPr>
            <w:r w:rsidRPr="00164615">
              <w:rPr>
                <w:b/>
                <w:bCs/>
              </w:rPr>
              <w:t>HI3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260AE00B" w14:textId="77777777" w:rsidR="00FE5CCC" w:rsidRPr="00F3684B" w:rsidRDefault="00FE5CCC" w:rsidP="00FE5CCC">
            <w:r w:rsidRPr="00F3684B">
              <w:t>Route 160, near the Captain Cook monument trail head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0A41D2CD" w14:textId="77777777" w:rsidR="00FE5CCC" w:rsidRPr="00F3684B" w:rsidRDefault="00FE5CCC" w:rsidP="00FE5CCC">
            <w:r w:rsidRPr="00F3684B">
              <w:t>Captain Cook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1A40BCEB" w14:textId="77777777" w:rsidR="00FE5CCC" w:rsidRPr="00F3684B" w:rsidRDefault="00FE5CCC" w:rsidP="00FE5CCC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409C50EC" w14:textId="77777777" w:rsidR="00FE5CCC" w:rsidRPr="00F3684B" w:rsidRDefault="00FE5CCC" w:rsidP="00FE5CCC">
            <w:r w:rsidRPr="00F3684B">
              <w:t>10-Feb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7D94780" w14:textId="77777777" w:rsidR="00FE5CCC" w:rsidRPr="00F3684B" w:rsidRDefault="00FE5CCC" w:rsidP="00FE5CCC">
            <w:r w:rsidRPr="00F3684B">
              <w:t>19.456111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7598C433" w14:textId="77777777" w:rsidR="00FE5CCC" w:rsidRPr="00F3684B" w:rsidRDefault="00FE5CCC" w:rsidP="00FE5CCC">
            <w:r w:rsidRPr="00F3684B">
              <w:t>-155.888667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00ABDC68" w14:textId="77777777" w:rsidR="00FE5CCC" w:rsidRPr="00F3684B" w:rsidRDefault="00FE5CCC" w:rsidP="00FE5CCC">
            <w:r w:rsidRPr="00F3684B">
              <w:t>Worker</w:t>
            </w:r>
          </w:p>
        </w:tc>
      </w:tr>
      <w:tr w:rsidR="00FE5CCC" w:rsidRPr="00F3684B" w14:paraId="45068D6C" w14:textId="77777777" w:rsidTr="005D35E4">
        <w:trPr>
          <w:trHeight w:val="300"/>
        </w:trPr>
        <w:tc>
          <w:tcPr>
            <w:tcW w:w="1048" w:type="dxa"/>
            <w:shd w:val="clear" w:color="auto" w:fill="D9D9D9" w:themeFill="background1" w:themeFillShade="D9"/>
            <w:noWrap/>
            <w:hideMark/>
          </w:tcPr>
          <w:p w14:paraId="31C30B58" w14:textId="77777777" w:rsidR="00FE5CCC" w:rsidRPr="00F3684B" w:rsidRDefault="00FE5CCC" w:rsidP="00FE5CCC">
            <w:pPr>
              <w:rPr>
                <w:b/>
                <w:bCs/>
              </w:rPr>
            </w:pPr>
            <w:r w:rsidRPr="00F3684B">
              <w:rPr>
                <w:b/>
                <w:bCs/>
              </w:rPr>
              <w:t>Was64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hideMark/>
          </w:tcPr>
          <w:p w14:paraId="2296F4A7" w14:textId="7CA13EB7" w:rsidR="00FE5CCC" w:rsidRPr="00F3684B" w:rsidRDefault="00FE5CCC" w:rsidP="00FE5CCC">
            <w:pPr>
              <w:rPr>
                <w:b/>
                <w:bCs/>
              </w:rPr>
            </w:pPr>
            <w:r w:rsidRPr="00164615">
              <w:rPr>
                <w:b/>
                <w:bCs/>
              </w:rPr>
              <w:t>HI3</w:t>
            </w:r>
          </w:p>
        </w:tc>
        <w:tc>
          <w:tcPr>
            <w:tcW w:w="3616" w:type="dxa"/>
            <w:shd w:val="clear" w:color="auto" w:fill="D9D9D9" w:themeFill="background1" w:themeFillShade="D9"/>
            <w:noWrap/>
            <w:hideMark/>
          </w:tcPr>
          <w:p w14:paraId="143481AA" w14:textId="77777777" w:rsidR="00FE5CCC" w:rsidRPr="00F3684B" w:rsidRDefault="00FE5CCC" w:rsidP="00FE5CCC">
            <w:r w:rsidRPr="00F3684B">
              <w:t>Route 160, near the Captain Cook monument trail head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3D5F05D0" w14:textId="77777777" w:rsidR="00FE5CCC" w:rsidRPr="00F3684B" w:rsidRDefault="00FE5CCC" w:rsidP="00FE5CCC">
            <w:r w:rsidRPr="00F3684B">
              <w:t>Captain Cook</w:t>
            </w:r>
          </w:p>
        </w:tc>
        <w:tc>
          <w:tcPr>
            <w:tcW w:w="1350" w:type="dxa"/>
            <w:shd w:val="clear" w:color="auto" w:fill="D9D9D9" w:themeFill="background1" w:themeFillShade="D9"/>
            <w:noWrap/>
            <w:hideMark/>
          </w:tcPr>
          <w:p w14:paraId="016ED91A" w14:textId="77777777" w:rsidR="00FE5CCC" w:rsidRPr="00F3684B" w:rsidRDefault="00FE5CCC" w:rsidP="00FE5CCC">
            <w:r w:rsidRPr="00F3684B">
              <w:t>United State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148B7A70" w14:textId="77777777" w:rsidR="00FE5CCC" w:rsidRPr="00F3684B" w:rsidRDefault="00FE5CCC" w:rsidP="00FE5CCC">
            <w:r w:rsidRPr="00F3684B">
              <w:t>10-Feb-20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hideMark/>
          </w:tcPr>
          <w:p w14:paraId="45E4D2CF" w14:textId="77777777" w:rsidR="00FE5CCC" w:rsidRPr="00F3684B" w:rsidRDefault="00FE5CCC" w:rsidP="00FE5CCC">
            <w:r w:rsidRPr="00F3684B">
              <w:t>19.456111</w:t>
            </w:r>
          </w:p>
        </w:tc>
        <w:tc>
          <w:tcPr>
            <w:tcW w:w="1506" w:type="dxa"/>
            <w:shd w:val="clear" w:color="auto" w:fill="D9D9D9" w:themeFill="background1" w:themeFillShade="D9"/>
            <w:noWrap/>
            <w:hideMark/>
          </w:tcPr>
          <w:p w14:paraId="76783669" w14:textId="77777777" w:rsidR="00FE5CCC" w:rsidRPr="00F3684B" w:rsidRDefault="00FE5CCC" w:rsidP="00FE5CCC">
            <w:r w:rsidRPr="00F3684B">
              <w:t>-155.888667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hideMark/>
          </w:tcPr>
          <w:p w14:paraId="7CCC4F2E" w14:textId="77777777" w:rsidR="00FE5CCC" w:rsidRPr="00F3684B" w:rsidRDefault="00FE5CCC" w:rsidP="00FE5CCC">
            <w:r w:rsidRPr="00F3684B">
              <w:t>Worker</w:t>
            </w:r>
          </w:p>
        </w:tc>
      </w:tr>
    </w:tbl>
    <w:p w14:paraId="5DC4E75A" w14:textId="77777777" w:rsidR="00967D07" w:rsidRDefault="00967D07"/>
    <w:sectPr w:rsidR="00967D07" w:rsidSect="00F3684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84B"/>
    <w:rsid w:val="00327679"/>
    <w:rsid w:val="00366C14"/>
    <w:rsid w:val="004A239F"/>
    <w:rsid w:val="004C73EF"/>
    <w:rsid w:val="004E3921"/>
    <w:rsid w:val="00512887"/>
    <w:rsid w:val="00526CBD"/>
    <w:rsid w:val="00585A25"/>
    <w:rsid w:val="005D35E4"/>
    <w:rsid w:val="005E3D0A"/>
    <w:rsid w:val="006A48E7"/>
    <w:rsid w:val="007F5932"/>
    <w:rsid w:val="00967D07"/>
    <w:rsid w:val="00B00263"/>
    <w:rsid w:val="00F3684B"/>
    <w:rsid w:val="00FE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1070D"/>
  <w15:chartTrackingRefBased/>
  <w15:docId w15:val="{DD741C3E-FDF7-474B-9904-40A63762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3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1</Words>
  <Characters>639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s, Steven</dc:creator>
  <cp:keywords/>
  <dc:description/>
  <cp:lastModifiedBy>Valles, Steven</cp:lastModifiedBy>
  <cp:revision>2</cp:revision>
  <dcterms:created xsi:type="dcterms:W3CDTF">2022-12-05T16:43:00Z</dcterms:created>
  <dcterms:modified xsi:type="dcterms:W3CDTF">2022-12-05T16:43:00Z</dcterms:modified>
</cp:coreProperties>
</file>